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4F3" w:rsidRPr="00A052F1" w:rsidRDefault="00E234F3" w:rsidP="00FA5564">
      <w:pPr>
        <w:keepNext/>
        <w:keepLines/>
        <w:spacing w:before="480" w:after="0" w:line="240" w:lineRule="auto"/>
        <w:jc w:val="center"/>
        <w:outlineLvl w:val="0"/>
        <w:rPr>
          <w:rFonts w:ascii="Times New Roman" w:eastAsiaTheme="majorEastAsia" w:hAnsi="Times New Roman" w:cstheme="majorBidi"/>
          <w:b/>
          <w:bCs/>
          <w:sz w:val="28"/>
          <w:szCs w:val="28"/>
        </w:rPr>
      </w:pPr>
      <w:bookmarkStart w:id="0" w:name="_Toc74729863"/>
      <w:r w:rsidRPr="00A052F1">
        <w:rPr>
          <w:rFonts w:ascii="Times New Roman" w:eastAsiaTheme="majorEastAsia" w:hAnsi="Times New Roman" w:cstheme="majorBidi"/>
          <w:b/>
          <w:bCs/>
          <w:sz w:val="28"/>
          <w:szCs w:val="28"/>
        </w:rPr>
        <w:t xml:space="preserve">SUPPLEMENTARY </w:t>
      </w:r>
      <w:bookmarkEnd w:id="0"/>
      <w:r w:rsidR="006734EF" w:rsidRPr="00A052F1">
        <w:rPr>
          <w:rFonts w:ascii="Times New Roman" w:eastAsiaTheme="majorEastAsia" w:hAnsi="Times New Roman" w:cstheme="majorBidi"/>
          <w:b/>
          <w:bCs/>
          <w:sz w:val="28"/>
          <w:szCs w:val="28"/>
        </w:rPr>
        <w:t>INFROMATION</w:t>
      </w:r>
    </w:p>
    <w:p w:rsidR="00E234F3" w:rsidRPr="00A052F1" w:rsidRDefault="00E234F3" w:rsidP="00E234F3">
      <w:pPr>
        <w:keepNext/>
        <w:keepLines/>
        <w:spacing w:before="480" w:after="0" w:line="240" w:lineRule="auto"/>
        <w:jc w:val="center"/>
        <w:outlineLvl w:val="0"/>
        <w:rPr>
          <w:rFonts w:ascii="Times New Roman" w:eastAsiaTheme="majorEastAsia" w:hAnsi="Times New Roman" w:cstheme="majorBidi"/>
          <w:bCs/>
          <w:sz w:val="28"/>
          <w:szCs w:val="28"/>
        </w:rPr>
      </w:pPr>
      <w:r w:rsidRPr="00A052F1">
        <w:rPr>
          <w:rFonts w:ascii="Times New Roman" w:eastAsiaTheme="majorEastAsia" w:hAnsi="Times New Roman" w:cstheme="majorBidi"/>
          <w:bCs/>
          <w:sz w:val="28"/>
          <w:szCs w:val="28"/>
        </w:rPr>
        <w:t>On Full length Article</w:t>
      </w:r>
    </w:p>
    <w:p w:rsidR="006734EF" w:rsidRPr="00A052F1" w:rsidRDefault="006734EF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theme="majorBidi"/>
          <w:b/>
          <w:bCs/>
          <w:iCs/>
          <w:sz w:val="24"/>
          <w:szCs w:val="28"/>
        </w:rPr>
      </w:pPr>
      <w:bookmarkStart w:id="1" w:name="_Toc73650591"/>
      <w:bookmarkStart w:id="2" w:name="_Toc74529543"/>
      <w:r w:rsidRPr="00A052F1">
        <w:rPr>
          <w:rFonts w:ascii="Times New Roman" w:eastAsiaTheme="majorEastAsia" w:hAnsi="Times New Roman" w:cstheme="majorBidi"/>
          <w:b/>
          <w:bCs/>
          <w:sz w:val="24"/>
          <w:szCs w:val="28"/>
        </w:rPr>
        <w:t xml:space="preserve">Highly Efficient </w:t>
      </w:r>
      <w:r w:rsidR="00FA5564" w:rsidRPr="00A052F1">
        <w:rPr>
          <w:rFonts w:ascii="Times New Roman" w:eastAsiaTheme="majorEastAsia" w:hAnsi="Times New Roman" w:cstheme="majorBidi"/>
          <w:b/>
          <w:bCs/>
          <w:sz w:val="24"/>
          <w:szCs w:val="28"/>
        </w:rPr>
        <w:t xml:space="preserve">Catalytic </w:t>
      </w:r>
      <w:r w:rsidRPr="00A052F1">
        <w:rPr>
          <w:rFonts w:ascii="Times New Roman" w:eastAsiaTheme="majorEastAsia" w:hAnsi="Times New Roman" w:cstheme="majorBidi"/>
          <w:b/>
          <w:bCs/>
          <w:sz w:val="24"/>
          <w:szCs w:val="28"/>
        </w:rPr>
        <w:t xml:space="preserve">Degradation of Organic Dyes Using Iron Nanoparticles Synthesized with </w:t>
      </w:r>
      <w:r w:rsidRPr="00A052F1">
        <w:rPr>
          <w:rFonts w:ascii="Times New Roman" w:eastAsiaTheme="majorEastAsia" w:hAnsi="Times New Roman" w:cstheme="majorBidi"/>
          <w:b/>
          <w:bCs/>
          <w:i/>
          <w:sz w:val="24"/>
          <w:szCs w:val="28"/>
        </w:rPr>
        <w:t>Vernonia Amygdalina</w:t>
      </w:r>
      <w:r w:rsidRPr="00A052F1">
        <w:rPr>
          <w:rFonts w:ascii="Times New Roman" w:eastAsiaTheme="majorEastAsia" w:hAnsi="Times New Roman" w:cstheme="majorBidi"/>
          <w:b/>
          <w:bCs/>
          <w:sz w:val="24"/>
          <w:szCs w:val="28"/>
        </w:rPr>
        <w:t xml:space="preserve"> Leaf Extract</w:t>
      </w:r>
      <w:r w:rsidRPr="00A052F1">
        <w:rPr>
          <w:rFonts w:ascii="Times New Roman" w:eastAsiaTheme="majorEastAsia" w:hAnsi="Times New Roman" w:cstheme="majorBidi"/>
          <w:b/>
          <w:bCs/>
          <w:iCs/>
          <w:sz w:val="24"/>
          <w:szCs w:val="28"/>
        </w:rPr>
        <w:t xml:space="preserve"> </w:t>
      </w:r>
    </w:p>
    <w:p w:rsidR="00E234F3" w:rsidRPr="00A052F1" w:rsidRDefault="00E234F3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>*</w:t>
      </w:r>
      <w:r w:rsidR="00FA5564"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  <w:vertAlign w:val="superscript"/>
        </w:rPr>
        <w:t>1</w:t>
      </w: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 xml:space="preserve">Yohannes Shuka, </w:t>
      </w:r>
      <w:r w:rsidR="00FA5564"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  <w:vertAlign w:val="superscript"/>
        </w:rPr>
        <w:t>2</w:t>
      </w: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 xml:space="preserve">Tilahun Tumiso, </w:t>
      </w:r>
      <w:r w:rsidR="00FA5564"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  <w:vertAlign w:val="superscript"/>
        </w:rPr>
        <w:t>3</w:t>
      </w: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>Alemayhu Pawulos</w:t>
      </w:r>
    </w:p>
    <w:p w:rsidR="00FA5564" w:rsidRPr="00A052F1" w:rsidRDefault="00FA5564" w:rsidP="00FA5564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8"/>
        </w:rPr>
      </w:pPr>
      <w:r w:rsidRPr="00A052F1">
        <w:rPr>
          <w:rFonts w:ascii="Times New Roman" w:eastAsia="Calibri" w:hAnsi="Times New Roman" w:cs="Times New Roman"/>
          <w:color w:val="000000" w:themeColor="text1"/>
          <w:sz w:val="24"/>
          <w:szCs w:val="28"/>
        </w:rPr>
        <w:t>Department of Chemistry, Natural and Computational Sciences, Mada Walabu University, P.Box 247, Bale Robe, Ethiopia</w:t>
      </w:r>
    </w:p>
    <w:p w:rsidR="00FA5564" w:rsidRPr="00A052F1" w:rsidRDefault="00FA5564" w:rsidP="00FA5564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eastAsia="Calibri" w:hAnsi="Times New Roman" w:cs="Times New Roman"/>
          <w:color w:val="000000" w:themeColor="text1"/>
          <w:sz w:val="24"/>
          <w:szCs w:val="28"/>
        </w:rPr>
      </w:pPr>
      <w:r w:rsidRPr="00A052F1">
        <w:rPr>
          <w:rFonts w:ascii="Times New Roman" w:eastAsia="Calibri" w:hAnsi="Times New Roman" w:cs="Times New Roman"/>
          <w:color w:val="000000" w:themeColor="text1"/>
          <w:sz w:val="24"/>
          <w:szCs w:val="28"/>
        </w:rPr>
        <w:t>Department of chemistry, Natural and Computational Sciences, Hawassa University,  P.Box 05, Hawassa, Ethiopia</w:t>
      </w:r>
    </w:p>
    <w:p w:rsidR="00FA5564" w:rsidRPr="00A052F1" w:rsidRDefault="00FA5564" w:rsidP="00FA5564">
      <w:pPr>
        <w:spacing w:after="0" w:line="360" w:lineRule="auto"/>
        <w:ind w:left="720" w:hanging="720"/>
        <w:rPr>
          <w:rFonts w:ascii="Times New Roman" w:eastAsia="Calibri" w:hAnsi="Times New Roman" w:cs="Times New Roman"/>
          <w:b/>
          <w:color w:val="000000" w:themeColor="text1"/>
          <w:szCs w:val="24"/>
        </w:rPr>
      </w:pPr>
      <w:r w:rsidRPr="00A052F1">
        <w:rPr>
          <w:rFonts w:ascii="Times New Roman" w:eastAsia="Calibri" w:hAnsi="Times New Roman" w:cs="Times New Roman"/>
          <w:color w:val="000000" w:themeColor="text1"/>
          <w:szCs w:val="24"/>
        </w:rPr>
        <w:t xml:space="preserve">     *Corresponding Authors; </w:t>
      </w:r>
      <w:hyperlink r:id="rId7" w:history="1">
        <w:r w:rsidRPr="00A052F1">
          <w:rPr>
            <w:rStyle w:val="Hyperlink"/>
            <w:rFonts w:ascii="Times New Roman" w:eastAsia="Calibri" w:hAnsi="Times New Roman" w:cs="Times New Roman"/>
            <w:szCs w:val="24"/>
          </w:rPr>
          <w:t>yohannesshuka@gmail.com</w:t>
        </w:r>
      </w:hyperlink>
      <w:r w:rsidRPr="00A052F1">
        <w:rPr>
          <w:rFonts w:ascii="Times New Roman" w:eastAsia="Calibri" w:hAnsi="Times New Roman" w:cs="Times New Roman"/>
          <w:color w:val="000000" w:themeColor="text1"/>
          <w:szCs w:val="24"/>
        </w:rPr>
        <w:t xml:space="preserve">    </w:t>
      </w:r>
      <w:r w:rsidRPr="00A052F1">
        <w:rPr>
          <w:rFonts w:ascii="Times New Roman" w:eastAsia="Calibri" w:hAnsi="Times New Roman" w:cs="Times New Roman"/>
          <w:b/>
          <w:color w:val="000000" w:themeColor="text1"/>
          <w:szCs w:val="24"/>
        </w:rPr>
        <w:t>ORCID</w:t>
      </w:r>
      <w:r w:rsidRPr="00A052F1">
        <w:rPr>
          <w:rFonts w:ascii="Times New Roman" w:eastAsia="Calibri" w:hAnsi="Times New Roman" w:cs="Times New Roman"/>
          <w:color w:val="000000" w:themeColor="text1"/>
          <w:szCs w:val="24"/>
        </w:rPr>
        <w:t xml:space="preserve">; </w:t>
      </w:r>
      <w:hyperlink r:id="rId8" w:history="1">
        <w:r w:rsidRPr="00A052F1">
          <w:rPr>
            <w:rStyle w:val="Hyperlink"/>
            <w:rFonts w:ascii="Times New Roman" w:eastAsia="Calibri" w:hAnsi="Times New Roman" w:cs="Times New Roman"/>
            <w:szCs w:val="24"/>
          </w:rPr>
          <w:t>0009-0008-0311-6646</w:t>
        </w:r>
      </w:hyperlink>
    </w:p>
    <w:p w:rsidR="00E234F3" w:rsidRPr="00A052F1" w:rsidRDefault="00E234F3" w:rsidP="00560781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>Appendices 1: Effect of catalyst dose</w:t>
      </w:r>
      <w:bookmarkEnd w:id="1"/>
      <w:bookmarkEnd w:id="2"/>
    </w:p>
    <w:p w:rsidR="00E234F3" w:rsidRPr="00A052F1" w:rsidRDefault="00E234F3" w:rsidP="00560781">
      <w:pPr>
        <w:spacing w:before="100" w:beforeAutospacing="1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S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crystal violet by FeNPs, degradation condition of crystal violet with volume of sample 25 mL,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99, concentration 10 ppm with different catalyst d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0"/>
        <w:gridCol w:w="1207"/>
        <w:gridCol w:w="1940"/>
        <w:gridCol w:w="3115"/>
      </w:tblGrid>
      <w:tr w:rsidR="00E234F3" w:rsidRPr="00A052F1" w:rsidTr="00FA5564">
        <w:tc>
          <w:tcPr>
            <w:tcW w:w="299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yst dose (gm)</w:t>
            </w:r>
          </w:p>
        </w:tc>
        <w:tc>
          <w:tcPr>
            <w:tcW w:w="1207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94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115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(%)</w:t>
            </w:r>
          </w:p>
        </w:tc>
      </w:tr>
      <w:tr w:rsidR="00E234F3" w:rsidRPr="00A052F1" w:rsidTr="00FA5564">
        <w:trPr>
          <w:trHeight w:val="251"/>
        </w:trPr>
        <w:tc>
          <w:tcPr>
            <w:tcW w:w="299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32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13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9± 0.100504</w:t>
            </w:r>
          </w:p>
        </w:tc>
      </w:tr>
      <w:tr w:rsidR="00E234F3" w:rsidRPr="00A052F1" w:rsidTr="00FA5564">
        <w:trPr>
          <w:trHeight w:val="266"/>
        </w:trPr>
        <w:tc>
          <w:tcPr>
            <w:tcW w:w="299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2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506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55± 0.4582</w:t>
            </w:r>
          </w:p>
        </w:tc>
      </w:tr>
      <w:tr w:rsidR="00E234F3" w:rsidRPr="00A052F1" w:rsidTr="00FA5564">
        <w:trPr>
          <w:trHeight w:val="229"/>
        </w:trPr>
        <w:tc>
          <w:tcPr>
            <w:tcW w:w="299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3 ± 0.090185</w:t>
            </w:r>
          </w:p>
        </w:tc>
      </w:tr>
      <w:tr w:rsidR="00E234F3" w:rsidRPr="00A052F1" w:rsidTr="00FA5564">
        <w:trPr>
          <w:trHeight w:val="290"/>
        </w:trPr>
        <w:tc>
          <w:tcPr>
            <w:tcW w:w="299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86 ± 0.1527</w:t>
            </w:r>
          </w:p>
        </w:tc>
      </w:tr>
      <w:tr w:rsidR="00E234F3" w:rsidRPr="00A052F1" w:rsidTr="00FA5564">
        <w:trPr>
          <w:trHeight w:val="193"/>
        </w:trPr>
        <w:tc>
          <w:tcPr>
            <w:tcW w:w="299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60"/>
        </w:trPr>
        <w:tc>
          <w:tcPr>
            <w:tcW w:w="299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466</w:t>
            </w:r>
          </w:p>
        </w:tc>
        <w:tc>
          <w:tcPr>
            <w:tcW w:w="311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35 ± 0.17321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E234F3" w:rsidRPr="00A052F1" w:rsidRDefault="00E234F3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methylene blue by FeNPs, degradation condition of Methylene blue with volume of sample 25 mL,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303, concentration 10 ppm with different catalyst do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0"/>
        <w:gridCol w:w="27"/>
        <w:gridCol w:w="1180"/>
        <w:gridCol w:w="27"/>
        <w:gridCol w:w="1908"/>
        <w:gridCol w:w="30"/>
        <w:gridCol w:w="3077"/>
        <w:gridCol w:w="23"/>
      </w:tblGrid>
      <w:tr w:rsidR="00E234F3" w:rsidRPr="00A052F1" w:rsidTr="00FA5564">
        <w:trPr>
          <w:gridAfter w:val="1"/>
          <w:wAfter w:w="23" w:type="dxa"/>
        </w:trPr>
        <w:tc>
          <w:tcPr>
            <w:tcW w:w="298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yst dose (gm)</w:t>
            </w:r>
          </w:p>
        </w:tc>
        <w:tc>
          <w:tcPr>
            <w:tcW w:w="1207" w:type="dxa"/>
            <w:gridSpan w:val="2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(%)</w:t>
            </w:r>
          </w:p>
        </w:tc>
      </w:tr>
      <w:tr w:rsidR="00E234F3" w:rsidRPr="00A052F1" w:rsidTr="00FA5564">
        <w:trPr>
          <w:gridAfter w:val="1"/>
          <w:wAfter w:w="23" w:type="dxa"/>
          <w:trHeight w:val="251"/>
        </w:trPr>
        <w:tc>
          <w:tcPr>
            <w:tcW w:w="298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54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42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332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46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8733± 0.075056</w:t>
            </w:r>
          </w:p>
        </w:tc>
      </w:tr>
      <w:tr w:rsidR="00E234F3" w:rsidRPr="00A052F1" w:rsidTr="00FA5564">
        <w:trPr>
          <w:gridAfter w:val="1"/>
          <w:wAfter w:w="23" w:type="dxa"/>
          <w:trHeight w:val="266"/>
        </w:trPr>
        <w:tc>
          <w:tcPr>
            <w:tcW w:w="298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18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30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5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172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41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9 ± 0.046188</w:t>
            </w:r>
          </w:p>
        </w:tc>
      </w:tr>
      <w:tr w:rsidR="00E234F3" w:rsidRPr="00A052F1" w:rsidTr="00FA5564">
        <w:trPr>
          <w:gridAfter w:val="1"/>
          <w:wAfter w:w="23" w:type="dxa"/>
          <w:trHeight w:val="229"/>
        </w:trPr>
        <w:tc>
          <w:tcPr>
            <w:tcW w:w="298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30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18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184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06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9 ± 0.04618</w:t>
            </w:r>
          </w:p>
        </w:tc>
      </w:tr>
      <w:tr w:rsidR="00E234F3" w:rsidRPr="00A052F1" w:rsidTr="00FA5564">
        <w:trPr>
          <w:gridAfter w:val="1"/>
          <w:wAfter w:w="23" w:type="dxa"/>
          <w:trHeight w:val="290"/>
        </w:trPr>
        <w:tc>
          <w:tcPr>
            <w:tcW w:w="298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30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18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184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266 ± 0.046188</w:t>
            </w:r>
          </w:p>
        </w:tc>
      </w:tr>
      <w:tr w:rsidR="00E234F3" w:rsidRPr="00A052F1" w:rsidTr="00FA5564">
        <w:trPr>
          <w:gridAfter w:val="1"/>
          <w:wAfter w:w="23" w:type="dxa"/>
          <w:trHeight w:val="193"/>
        </w:trPr>
        <w:tc>
          <w:tcPr>
            <w:tcW w:w="298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30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218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gridAfter w:val="1"/>
          <w:wAfter w:w="23" w:type="dxa"/>
          <w:trHeight w:val="184"/>
        </w:trPr>
        <w:tc>
          <w:tcPr>
            <w:tcW w:w="298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5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033</w:t>
            </w:r>
          </w:p>
        </w:tc>
        <w:tc>
          <w:tcPr>
            <w:tcW w:w="31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5 ± 0.075056</w:t>
            </w:r>
          </w:p>
        </w:tc>
      </w:tr>
      <w:tr w:rsidR="00E234F3" w:rsidRPr="00A052F1" w:rsidTr="00FA5564">
        <w:trPr>
          <w:trHeight w:val="303"/>
        </w:trPr>
        <w:tc>
          <w:tcPr>
            <w:tcW w:w="3007" w:type="dxa"/>
            <w:gridSpan w:val="2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3100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39"/>
        </w:trPr>
        <w:tc>
          <w:tcPr>
            <w:tcW w:w="3007" w:type="dxa"/>
            <w:gridSpan w:val="2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3100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007" w:type="dxa"/>
            <w:gridSpan w:val="2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3100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007" w:type="dxa"/>
            <w:gridSpan w:val="2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7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3100" w:type="dxa"/>
            <w:gridSpan w:val="2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3.47 ± 0.08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560781" w:rsidRPr="00A052F1" w:rsidRDefault="00560781" w:rsidP="00560781">
      <w:pPr>
        <w:pStyle w:val="Headning5"/>
      </w:pPr>
    </w:p>
    <w:p w:rsidR="00560781" w:rsidRPr="00A052F1" w:rsidRDefault="00560781" w:rsidP="00560781">
      <w:pPr>
        <w:pStyle w:val="Headning5"/>
      </w:pPr>
    </w:p>
    <w:p w:rsidR="00560781" w:rsidRPr="00A052F1" w:rsidRDefault="00560781" w:rsidP="00560781">
      <w:pPr>
        <w:pStyle w:val="Headning5"/>
      </w:pPr>
    </w:p>
    <w:p w:rsidR="00560781" w:rsidRPr="00A052F1" w:rsidRDefault="00560781" w:rsidP="00560781">
      <w:pPr>
        <w:pStyle w:val="Headning5"/>
      </w:pPr>
    </w:p>
    <w:p w:rsidR="00560781" w:rsidRPr="00A052F1" w:rsidRDefault="00560781" w:rsidP="00560781">
      <w:pPr>
        <w:pStyle w:val="Headning5"/>
      </w:pPr>
    </w:p>
    <w:p w:rsidR="00560781" w:rsidRPr="00A052F1" w:rsidRDefault="00560781" w:rsidP="00FA5564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</w:p>
    <w:p w:rsidR="00E234F3" w:rsidRPr="00A052F1" w:rsidRDefault="00E234F3" w:rsidP="00FA5564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>Appendices 2: Effect of initial concentration</w:t>
      </w:r>
    </w:p>
    <w:p w:rsidR="00E234F3" w:rsidRPr="00A052F1" w:rsidRDefault="00E234F3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crystal violate by FeNPs, degradation condition of crystal violet with catalyst dose 0.025 gm/25 mL with different initial concent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3"/>
        <w:gridCol w:w="1149"/>
        <w:gridCol w:w="1938"/>
        <w:gridCol w:w="3030"/>
      </w:tblGrid>
      <w:tr w:rsidR="00E234F3" w:rsidRPr="00A052F1" w:rsidTr="00FA5564">
        <w:tc>
          <w:tcPr>
            <w:tcW w:w="3063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concentration (ppm)</w:t>
            </w:r>
          </w:p>
        </w:tc>
        <w:tc>
          <w:tcPr>
            <w:tcW w:w="1149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938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03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(%)</w:t>
            </w:r>
          </w:p>
        </w:tc>
      </w:tr>
      <w:tr w:rsidR="00E234F3" w:rsidRPr="00A052F1" w:rsidTr="00FA5564">
        <w:trPr>
          <w:trHeight w:val="287"/>
        </w:trPr>
        <w:tc>
          <w:tcPr>
            <w:tcW w:w="306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03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Calibri" w:eastAsia="Times New Roman" w:hAnsi="Calibri" w:cs="Calibri"/>
                <w:color w:val="000000" w:themeColor="text1"/>
              </w:rPr>
              <w:t>74.3575 ± 0.131751</w:t>
            </w:r>
          </w:p>
        </w:tc>
      </w:tr>
      <w:tr w:rsidR="00E234F3" w:rsidRPr="00A052F1" w:rsidTr="00FA5564">
        <w:trPr>
          <w:trHeight w:val="266"/>
        </w:trPr>
        <w:tc>
          <w:tcPr>
            <w:tcW w:w="306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9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133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125± 0.083016</w:t>
            </w:r>
          </w:p>
        </w:tc>
      </w:tr>
      <w:tr w:rsidR="00E234F3" w:rsidRPr="00A052F1" w:rsidTr="00FA5564">
        <w:trPr>
          <w:trHeight w:val="350"/>
        </w:trPr>
        <w:tc>
          <w:tcPr>
            <w:tcW w:w="306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49" w:type="dxa"/>
          </w:tcPr>
          <w:p w:rsidR="00E234F3" w:rsidRPr="00A052F1" w:rsidRDefault="00E234F3" w:rsidP="00E234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41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8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55 ± 0.5372</w:t>
            </w:r>
          </w:p>
        </w:tc>
      </w:tr>
      <w:tr w:rsidR="00E234F3" w:rsidRPr="00A052F1" w:rsidTr="00FA5564">
        <w:trPr>
          <w:trHeight w:val="290"/>
        </w:trPr>
        <w:tc>
          <w:tcPr>
            <w:tcW w:w="306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8± 0.2918</w:t>
            </w:r>
          </w:p>
        </w:tc>
      </w:tr>
      <w:tr w:rsidR="00E234F3" w:rsidRPr="00A052F1" w:rsidTr="00FA5564">
        <w:trPr>
          <w:trHeight w:val="193"/>
        </w:trPr>
        <w:tc>
          <w:tcPr>
            <w:tcW w:w="306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8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5± 0.5460</w:t>
            </w:r>
          </w:p>
        </w:tc>
      </w:tr>
      <w:tr w:rsidR="00E234F3" w:rsidRPr="00A052F1" w:rsidTr="00FA5564">
        <w:trPr>
          <w:trHeight w:val="303"/>
        </w:trPr>
        <w:tc>
          <w:tcPr>
            <w:tcW w:w="306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51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3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449"/>
        </w:trPr>
        <w:tc>
          <w:tcPr>
            <w:tcW w:w="30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013</w:t>
            </w:r>
          </w:p>
        </w:tc>
        <w:tc>
          <w:tcPr>
            <w:tcW w:w="30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4 ± 0.043205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560781" w:rsidRPr="00A052F1" w:rsidRDefault="00560781" w:rsidP="00E234F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0781" w:rsidRPr="00A052F1" w:rsidRDefault="00560781" w:rsidP="00E234F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0781" w:rsidRPr="00A052F1" w:rsidRDefault="00560781" w:rsidP="00E234F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0781" w:rsidRPr="00A052F1" w:rsidRDefault="00560781" w:rsidP="00E234F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0781" w:rsidRPr="00A052F1" w:rsidRDefault="00560781" w:rsidP="00E234F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0781" w:rsidRPr="00A052F1" w:rsidRDefault="00560781" w:rsidP="00560781">
      <w:pPr>
        <w:spacing w:before="100" w:beforeAutospacing="1"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60781" w:rsidRPr="00A052F1" w:rsidRDefault="00560781" w:rsidP="00560781">
      <w:pPr>
        <w:spacing w:before="100" w:beforeAutospacing="1"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234F3" w:rsidRPr="00A052F1" w:rsidRDefault="00E234F3" w:rsidP="00560781">
      <w:pPr>
        <w:spacing w:before="100" w:beforeAutospacing="1"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methylene blue by FeNPs, degradation condition of methylene blue with catalyst dose 0.075 gm/25mLwith different initial concent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2"/>
        <w:gridCol w:w="1230"/>
        <w:gridCol w:w="1938"/>
        <w:gridCol w:w="3102"/>
      </w:tblGrid>
      <w:tr w:rsidR="00E234F3" w:rsidRPr="00A052F1" w:rsidTr="00FA5564">
        <w:tc>
          <w:tcPr>
            <w:tcW w:w="298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concentration (ppm)</w:t>
            </w:r>
          </w:p>
        </w:tc>
        <w:tc>
          <w:tcPr>
            <w:tcW w:w="123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938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10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(%)</w:t>
            </w:r>
          </w:p>
        </w:tc>
      </w:tr>
      <w:tr w:rsidR="00E234F3" w:rsidRPr="00A052F1" w:rsidTr="00FA5564">
        <w:trPr>
          <w:trHeight w:val="251"/>
        </w:trPr>
        <w:tc>
          <w:tcPr>
            <w:tcW w:w="298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69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13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57 ± 0.08124</w:t>
            </w:r>
          </w:p>
        </w:tc>
      </w:tr>
      <w:tr w:rsidR="00E234F3" w:rsidRPr="00A052F1" w:rsidTr="00FA5564">
        <w:trPr>
          <w:trHeight w:val="266"/>
        </w:trPr>
        <w:tc>
          <w:tcPr>
            <w:tcW w:w="298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2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4033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25± 0.3785</w:t>
            </w:r>
          </w:p>
        </w:tc>
      </w:tr>
      <w:tr w:rsidR="00E234F3" w:rsidRPr="00A052F1" w:rsidTr="00FA5564">
        <w:trPr>
          <w:trHeight w:val="269"/>
        </w:trPr>
        <w:tc>
          <w:tcPr>
            <w:tcW w:w="298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69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9 ± 0.04082</w:t>
            </w:r>
          </w:p>
        </w:tc>
      </w:tr>
      <w:tr w:rsidR="00E234F3" w:rsidRPr="00A052F1" w:rsidTr="00FA5564">
        <w:trPr>
          <w:trHeight w:val="290"/>
        </w:trPr>
        <w:tc>
          <w:tcPr>
            <w:tcW w:w="298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0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1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213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3± 0.03304</w:t>
            </w:r>
          </w:p>
        </w:tc>
      </w:tr>
      <w:tr w:rsidR="00E234F3" w:rsidRPr="00A052F1" w:rsidTr="00FA5564">
        <w:trPr>
          <w:trHeight w:val="193"/>
        </w:trPr>
        <w:tc>
          <w:tcPr>
            <w:tcW w:w="298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0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8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01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7± 0.0244</w:t>
            </w:r>
          </w:p>
        </w:tc>
      </w:tr>
      <w:tr w:rsidR="00E234F3" w:rsidRPr="00A052F1" w:rsidTr="00FA5564">
        <w:trPr>
          <w:trHeight w:val="303"/>
        </w:trPr>
        <w:tc>
          <w:tcPr>
            <w:tcW w:w="298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51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449"/>
        </w:trPr>
        <w:tc>
          <w:tcPr>
            <w:tcW w:w="298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313</w:t>
            </w:r>
          </w:p>
        </w:tc>
        <w:tc>
          <w:tcPr>
            <w:tcW w:w="310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4 ± 0.020616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560781" w:rsidRPr="00A052F1" w:rsidRDefault="00560781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  <w:bookmarkStart w:id="3" w:name="_Toc73650593"/>
      <w:bookmarkStart w:id="4" w:name="_Toc74529545"/>
    </w:p>
    <w:p w:rsidR="00560781" w:rsidRPr="00A052F1" w:rsidRDefault="00560781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</w:p>
    <w:p w:rsidR="00560781" w:rsidRPr="00A052F1" w:rsidRDefault="00560781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</w:p>
    <w:p w:rsidR="00560781" w:rsidRPr="00A052F1" w:rsidRDefault="00560781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</w:p>
    <w:p w:rsidR="00560781" w:rsidRPr="00A052F1" w:rsidRDefault="00560781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</w:p>
    <w:p w:rsidR="00560781" w:rsidRPr="00A052F1" w:rsidRDefault="00560781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</w:p>
    <w:p w:rsidR="00560781" w:rsidRPr="00A052F1" w:rsidRDefault="00560781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</w:p>
    <w:p w:rsidR="00560781" w:rsidRPr="00A052F1" w:rsidRDefault="00560781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</w:rPr>
      </w:pPr>
    </w:p>
    <w:p w:rsidR="00E234F3" w:rsidRPr="00A052F1" w:rsidRDefault="00E234F3" w:rsidP="00E234F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i/>
          <w:color w:val="000000" w:themeColor="text1"/>
          <w:sz w:val="28"/>
        </w:rPr>
        <w:t>Appendices 3: Effect of reaction time</w:t>
      </w:r>
      <w:bookmarkEnd w:id="3"/>
      <w:bookmarkEnd w:id="4"/>
    </w:p>
    <w:p w:rsidR="00E234F3" w:rsidRPr="00A052F1" w:rsidRDefault="00E234F3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crystal violate by FeNPs, degradation condition of crystal violet with catalyst dose 0.025 gm/25 mL,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991, initial concentration 20 ppm at different reaction ti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4"/>
        <w:gridCol w:w="1208"/>
        <w:gridCol w:w="1942"/>
        <w:gridCol w:w="3110"/>
      </w:tblGrid>
      <w:tr w:rsidR="00E234F3" w:rsidRPr="00A052F1" w:rsidTr="00FA5564">
        <w:tc>
          <w:tcPr>
            <w:tcW w:w="2884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tion time (minute )</w:t>
            </w:r>
          </w:p>
        </w:tc>
        <w:tc>
          <w:tcPr>
            <w:tcW w:w="1208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94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11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(%)</w:t>
            </w:r>
          </w:p>
        </w:tc>
      </w:tr>
      <w:tr w:rsidR="00E234F3" w:rsidRPr="00A052F1" w:rsidTr="00FA5564">
        <w:trPr>
          <w:trHeight w:val="251"/>
        </w:trPr>
        <w:tc>
          <w:tcPr>
            <w:tcW w:w="2884" w:type="dxa"/>
            <w:vMerge w:val="restart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8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311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884" w:type="dxa"/>
            <w:vMerge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311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422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5 ± 0.04028</w:t>
            </w:r>
          </w:p>
        </w:tc>
      </w:tr>
      <w:tr w:rsidR="00E234F3" w:rsidRPr="00A052F1" w:rsidTr="00FA5564">
        <w:trPr>
          <w:trHeight w:val="266"/>
        </w:trPr>
        <w:tc>
          <w:tcPr>
            <w:tcW w:w="2884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2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616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2± 0.06238</w:t>
            </w:r>
          </w:p>
        </w:tc>
      </w:tr>
      <w:tr w:rsidR="00E234F3" w:rsidRPr="00A052F1" w:rsidTr="00FA5564">
        <w:trPr>
          <w:trHeight w:val="359"/>
        </w:trPr>
        <w:tc>
          <w:tcPr>
            <w:tcW w:w="2884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69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375 ± 0.045</w:t>
            </w:r>
          </w:p>
        </w:tc>
      </w:tr>
      <w:tr w:rsidR="00E234F3" w:rsidRPr="00A052F1" w:rsidTr="00FA5564">
        <w:trPr>
          <w:trHeight w:val="290"/>
        </w:trPr>
        <w:tc>
          <w:tcPr>
            <w:tcW w:w="2884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433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7± 0.1170</w:t>
            </w:r>
          </w:p>
        </w:tc>
      </w:tr>
      <w:tr w:rsidR="00E234F3" w:rsidRPr="00A052F1" w:rsidTr="00FA5564">
        <w:trPr>
          <w:trHeight w:val="193"/>
        </w:trPr>
        <w:tc>
          <w:tcPr>
            <w:tcW w:w="2884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8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53± 0.1436</w:t>
            </w:r>
          </w:p>
        </w:tc>
      </w:tr>
      <w:tr w:rsidR="00E234F3" w:rsidRPr="00A052F1" w:rsidTr="00FA5564">
        <w:trPr>
          <w:trHeight w:val="303"/>
        </w:trPr>
        <w:tc>
          <w:tcPr>
            <w:tcW w:w="2884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51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449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51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3 ± 0.02362</w:t>
            </w:r>
          </w:p>
        </w:tc>
      </w:tr>
      <w:tr w:rsidR="00E234F3" w:rsidRPr="00A052F1" w:rsidTr="00FA5564">
        <w:trPr>
          <w:trHeight w:val="242"/>
        </w:trPr>
        <w:tc>
          <w:tcPr>
            <w:tcW w:w="2884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27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09"/>
        </w:trPr>
        <w:tc>
          <w:tcPr>
            <w:tcW w:w="2884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9433</w:t>
            </w:r>
          </w:p>
        </w:tc>
        <w:tc>
          <w:tcPr>
            <w:tcW w:w="311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17 ± 0.057155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60781" w:rsidRPr="00A052F1" w:rsidRDefault="00560781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60781" w:rsidRPr="00A052F1" w:rsidRDefault="00560781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234F3" w:rsidRPr="00A052F1" w:rsidRDefault="00E234F3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6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methylene blue by FeNPs, degradation condition of methylene blue with catalyst dose 0.075 gm/25 mL,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1.993, initial concentration 15</w:t>
      </w:r>
      <w:r w:rsidR="00560781"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pm at different reaction 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1208"/>
        <w:gridCol w:w="1942"/>
        <w:gridCol w:w="3038"/>
      </w:tblGrid>
      <w:tr w:rsidR="00E234F3" w:rsidRPr="00A052F1" w:rsidTr="00FA5564">
        <w:tc>
          <w:tcPr>
            <w:tcW w:w="299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tion time (minute )</w:t>
            </w:r>
          </w:p>
        </w:tc>
        <w:tc>
          <w:tcPr>
            <w:tcW w:w="1208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94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038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(%)</w:t>
            </w:r>
          </w:p>
        </w:tc>
      </w:tr>
      <w:tr w:rsidR="00E234F3" w:rsidRPr="00A052F1" w:rsidTr="00FA5564">
        <w:trPr>
          <w:trHeight w:val="251"/>
        </w:trPr>
        <w:tc>
          <w:tcPr>
            <w:tcW w:w="29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7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86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76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13 ± 0.025</w:t>
            </w:r>
          </w:p>
        </w:tc>
      </w:tr>
      <w:tr w:rsidR="00E234F3" w:rsidRPr="00A052F1" w:rsidTr="00FA5564">
        <w:trPr>
          <w:trHeight w:val="266"/>
        </w:trPr>
        <w:tc>
          <w:tcPr>
            <w:tcW w:w="29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32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2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17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95± 0.062915</w:t>
            </w:r>
          </w:p>
        </w:tc>
      </w:tr>
      <w:tr w:rsidR="00E234F3" w:rsidRPr="00A052F1" w:rsidTr="00FA5564">
        <w:trPr>
          <w:trHeight w:val="413"/>
        </w:trPr>
        <w:tc>
          <w:tcPr>
            <w:tcW w:w="29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460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2 ± 0.047871</w:t>
            </w:r>
          </w:p>
        </w:tc>
      </w:tr>
      <w:tr w:rsidR="00E234F3" w:rsidRPr="00A052F1" w:rsidTr="00FA5564">
        <w:trPr>
          <w:trHeight w:val="290"/>
        </w:trPr>
        <w:tc>
          <w:tcPr>
            <w:tcW w:w="29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066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475 ± 0.04717</w:t>
            </w:r>
          </w:p>
        </w:tc>
      </w:tr>
      <w:tr w:rsidR="00E234F3" w:rsidRPr="00A052F1" w:rsidTr="00FA5564">
        <w:trPr>
          <w:trHeight w:val="193"/>
        </w:trPr>
        <w:tc>
          <w:tcPr>
            <w:tcW w:w="29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8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175± 0.04113</w:t>
            </w:r>
          </w:p>
        </w:tc>
      </w:tr>
      <w:tr w:rsidR="00E234F3" w:rsidRPr="00A052F1" w:rsidTr="00FA5564">
        <w:trPr>
          <w:trHeight w:val="303"/>
        </w:trPr>
        <w:tc>
          <w:tcPr>
            <w:tcW w:w="29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51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449"/>
        </w:trPr>
        <w:tc>
          <w:tcPr>
            <w:tcW w:w="29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36</w:t>
            </w:r>
          </w:p>
        </w:tc>
        <w:tc>
          <w:tcPr>
            <w:tcW w:w="303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175 ± 0.04113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E234F3" w:rsidRPr="00A052F1" w:rsidRDefault="00E234F3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bookmarkStart w:id="5" w:name="_Toc73650594"/>
      <w:bookmarkStart w:id="6" w:name="_Toc74529546"/>
      <w:bookmarkStart w:id="7" w:name="_Toc73650595"/>
      <w:bookmarkStart w:id="8" w:name="_Toc74529547"/>
    </w:p>
    <w:p w:rsidR="00560781" w:rsidRPr="00A052F1" w:rsidRDefault="00560781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</w:p>
    <w:p w:rsidR="00E234F3" w:rsidRPr="00A052F1" w:rsidRDefault="00E234F3" w:rsidP="00E234F3">
      <w:pPr>
        <w:keepNext/>
        <w:keepLines/>
        <w:spacing w:before="200" w:after="0" w:line="360" w:lineRule="auto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</w:p>
    <w:bookmarkEnd w:id="5"/>
    <w:bookmarkEnd w:id="6"/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234F3" w:rsidRPr="00A052F1" w:rsidRDefault="00E234F3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lastRenderedPageBreak/>
        <w:t>Appendices 4: Effect of pH</w:t>
      </w:r>
    </w:p>
    <w:p w:rsidR="00E234F3" w:rsidRPr="00A052F1" w:rsidRDefault="00E234F3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7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pH for degradation of crystal violate by FeNPs, degradation condition of Crystal violet with catalyst dose 0.025 gm/25mL,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1.98, initial concentration 20 ppm,10 minute reaction time at  different p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1657"/>
        <w:gridCol w:w="1104"/>
        <w:gridCol w:w="3903"/>
      </w:tblGrid>
      <w:tr w:rsidR="00E234F3" w:rsidRPr="00A052F1" w:rsidTr="00FA5564">
        <w:tc>
          <w:tcPr>
            <w:tcW w:w="2426" w:type="dxa"/>
          </w:tcPr>
          <w:p w:rsidR="00E234F3" w:rsidRPr="00A052F1" w:rsidRDefault="00E234F3" w:rsidP="0056078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657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104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903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gradation efficiency (%)</w:t>
            </w:r>
          </w:p>
        </w:tc>
      </w:tr>
      <w:tr w:rsidR="00E234F3" w:rsidRPr="00A052F1" w:rsidTr="00FA5564">
        <w:trPr>
          <w:trHeight w:val="251"/>
        </w:trPr>
        <w:tc>
          <w:tcPr>
            <w:tcW w:w="2426" w:type="dxa"/>
            <w:vMerge w:val="restart"/>
          </w:tcPr>
          <w:p w:rsidR="00E234F3" w:rsidRPr="00A052F1" w:rsidRDefault="00E234F3" w:rsidP="0056078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56078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57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3903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95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5067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33 ± 0.085</w:t>
            </w:r>
          </w:p>
        </w:tc>
      </w:tr>
      <w:tr w:rsidR="00E234F3" w:rsidRPr="00A052F1" w:rsidTr="00FA5564">
        <w:trPr>
          <w:trHeight w:val="266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2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706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37± 0.04717</w:t>
            </w:r>
          </w:p>
        </w:tc>
      </w:tr>
      <w:tr w:rsidR="00E234F3" w:rsidRPr="00A052F1" w:rsidTr="00FA5564">
        <w:trPr>
          <w:trHeight w:val="323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560781">
        <w:trPr>
          <w:trHeight w:val="184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00B050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  <w:shd w:val="clear" w:color="auto" w:fill="00B050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3903" w:type="dxa"/>
            <w:shd w:val="clear" w:color="auto" w:fill="00B050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7± 0.057735</w:t>
            </w:r>
          </w:p>
        </w:tc>
      </w:tr>
      <w:tr w:rsidR="00E234F3" w:rsidRPr="00A052F1" w:rsidTr="00FA5564">
        <w:trPr>
          <w:trHeight w:val="290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8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6 ± 0.040825</w:t>
            </w:r>
          </w:p>
        </w:tc>
      </w:tr>
      <w:tr w:rsidR="00E234F3" w:rsidRPr="00A052F1" w:rsidTr="00FA5564">
        <w:trPr>
          <w:trHeight w:val="193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8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9933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98± 0.066835</w:t>
            </w:r>
          </w:p>
        </w:tc>
      </w:tr>
      <w:tr w:rsidR="00E234F3" w:rsidRPr="00A052F1" w:rsidTr="00FA5564">
        <w:trPr>
          <w:trHeight w:val="303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51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449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8 ± 0.040825</w:t>
            </w:r>
          </w:p>
        </w:tc>
      </w:tr>
      <w:tr w:rsidR="00E234F3" w:rsidRPr="00A052F1" w:rsidTr="00FA5564">
        <w:trPr>
          <w:trHeight w:val="346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91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75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725 ±0.047871</w:t>
            </w:r>
          </w:p>
        </w:tc>
      </w:tr>
      <w:tr w:rsidR="00E234F3" w:rsidRPr="00A052F1" w:rsidTr="00FA5564">
        <w:trPr>
          <w:trHeight w:val="266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4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15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25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9033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3825±0.023629</w:t>
            </w:r>
          </w:p>
        </w:tc>
      </w:tr>
      <w:tr w:rsidR="00E234F3" w:rsidRPr="00A052F1" w:rsidTr="00FA5564">
        <w:trPr>
          <w:trHeight w:val="266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0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97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113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35±0.047871</w:t>
            </w:r>
          </w:p>
        </w:tc>
      </w:tr>
      <w:tr w:rsidR="00E234F3" w:rsidRPr="00A052F1" w:rsidTr="00FA5564">
        <w:trPr>
          <w:trHeight w:val="206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21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09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52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3325±0.047871</w:t>
            </w:r>
          </w:p>
        </w:tc>
      </w:tr>
      <w:tr w:rsidR="00E234F3" w:rsidRPr="00A052F1" w:rsidTr="00FA5564">
        <w:trPr>
          <w:trHeight w:val="278"/>
        </w:trPr>
        <w:tc>
          <w:tcPr>
            <w:tcW w:w="2426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2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2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2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85"/>
        </w:trPr>
        <w:tc>
          <w:tcPr>
            <w:tcW w:w="2426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10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916</w:t>
            </w:r>
          </w:p>
        </w:tc>
        <w:tc>
          <w:tcPr>
            <w:tcW w:w="390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875±0.047871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E234F3" w:rsidRPr="00A052F1" w:rsidRDefault="00E234F3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8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pH for degradation of methylene blue by FeNPs, degradation condition of methylene blue with catalyst dose 0.075 gm/25 mL,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2.646, initial concentration 20 ppm, 20 minute reaction time at different p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3"/>
        <w:gridCol w:w="1440"/>
        <w:gridCol w:w="1756"/>
        <w:gridCol w:w="3187"/>
      </w:tblGrid>
      <w:tr w:rsidR="00E234F3" w:rsidRPr="00A052F1" w:rsidTr="00FA5564">
        <w:tc>
          <w:tcPr>
            <w:tcW w:w="3193" w:type="dxa"/>
          </w:tcPr>
          <w:p w:rsidR="00E234F3" w:rsidRPr="00A052F1" w:rsidRDefault="00560781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44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756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187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(%)</w:t>
            </w:r>
          </w:p>
        </w:tc>
      </w:tr>
      <w:tr w:rsidR="00E234F3" w:rsidRPr="00A052F1" w:rsidTr="00FA5564">
        <w:trPr>
          <w:trHeight w:val="251"/>
        </w:trPr>
        <w:tc>
          <w:tcPr>
            <w:tcW w:w="3193" w:type="dxa"/>
            <w:vMerge w:val="restart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3187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86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91 ± 0.04082</w:t>
            </w:r>
          </w:p>
        </w:tc>
      </w:tr>
      <w:tr w:rsidR="00E234F3" w:rsidRPr="00A052F1" w:rsidTr="00FA5564">
        <w:trPr>
          <w:trHeight w:val="266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2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2± 0.040825</w:t>
            </w:r>
          </w:p>
        </w:tc>
      </w:tr>
      <w:tr w:rsidR="00E234F3" w:rsidRPr="00A052F1" w:rsidTr="00FA5564">
        <w:trPr>
          <w:trHeight w:val="436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87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58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388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35 ± 0.040725</w:t>
            </w:r>
          </w:p>
        </w:tc>
      </w:tr>
      <w:tr w:rsidR="00E234F3" w:rsidRPr="00A052F1" w:rsidTr="00FA5564">
        <w:trPr>
          <w:trHeight w:val="290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560781">
        <w:trPr>
          <w:trHeight w:val="184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00B050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  <w:shd w:val="clear" w:color="auto" w:fill="00B050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3187" w:type="dxa"/>
            <w:shd w:val="clear" w:color="auto" w:fill="00B050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22 ± 0.040825</w:t>
            </w:r>
          </w:p>
        </w:tc>
      </w:tr>
      <w:tr w:rsidR="00E234F3" w:rsidRPr="00A052F1" w:rsidTr="00FA5564">
        <w:trPr>
          <w:trHeight w:val="193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30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8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3066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25± 0.04203</w:t>
            </w:r>
          </w:p>
        </w:tc>
      </w:tr>
      <w:tr w:rsidR="00E234F3" w:rsidRPr="00A052F1" w:rsidTr="00FA5564">
        <w:trPr>
          <w:trHeight w:val="303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51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449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67 ± 0.040825</w:t>
            </w:r>
          </w:p>
        </w:tc>
      </w:tr>
      <w:tr w:rsidR="00E234F3" w:rsidRPr="00A052F1" w:rsidTr="00FA5564">
        <w:trPr>
          <w:trHeight w:val="346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91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75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2 ±0.04825</w:t>
            </w:r>
          </w:p>
        </w:tc>
      </w:tr>
      <w:tr w:rsidR="00E234F3" w:rsidRPr="00A052F1" w:rsidTr="00FA5564">
        <w:trPr>
          <w:trHeight w:val="266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74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15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25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613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325±0.1181</w:t>
            </w:r>
          </w:p>
        </w:tc>
      </w:tr>
      <w:tr w:rsidR="00E234F3" w:rsidRPr="00A052F1" w:rsidTr="00FA5564">
        <w:trPr>
          <w:trHeight w:val="266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70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97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1±0.047871</w:t>
            </w:r>
          </w:p>
        </w:tc>
      </w:tr>
      <w:tr w:rsidR="00E234F3" w:rsidRPr="00A052F1" w:rsidTr="00FA5564">
        <w:trPr>
          <w:trHeight w:val="206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21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09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91±0.0425</w:t>
            </w:r>
          </w:p>
        </w:tc>
      </w:tr>
      <w:tr w:rsidR="00E234F3" w:rsidRPr="00A052F1" w:rsidTr="00FA5564">
        <w:trPr>
          <w:trHeight w:val="278"/>
        </w:trPr>
        <w:tc>
          <w:tcPr>
            <w:tcW w:w="319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2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2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7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85"/>
        </w:trPr>
        <w:tc>
          <w:tcPr>
            <w:tcW w:w="319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5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3187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18±0.0629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bookmarkEnd w:id="7"/>
    <w:bookmarkEnd w:id="8"/>
    <w:p w:rsidR="00E234F3" w:rsidRPr="00A052F1" w:rsidRDefault="00E234F3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>Appendix 5: Effect of sodium borohydride concentration</w:t>
      </w:r>
    </w:p>
    <w:p w:rsidR="00E234F3" w:rsidRPr="00A052F1" w:rsidRDefault="00E234F3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9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crystal violet by FeNPs, degradation condition of crystal violet with catalyst dose 0.025 gm/25 mL,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98, initial concentration 20 ppm at different concentration of sodium borohydride.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452"/>
        <w:gridCol w:w="1742"/>
        <w:gridCol w:w="3190"/>
      </w:tblGrid>
      <w:tr w:rsidR="00E234F3" w:rsidRPr="00A052F1" w:rsidTr="00FA5564">
        <w:tc>
          <w:tcPr>
            <w:tcW w:w="319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 of NaBH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5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plicate</w:t>
            </w:r>
          </w:p>
        </w:tc>
        <w:tc>
          <w:tcPr>
            <w:tcW w:w="1742" w:type="dxa"/>
          </w:tcPr>
          <w:p w:rsidR="00E234F3" w:rsidRPr="00A052F1" w:rsidRDefault="00E234F3" w:rsidP="00560781">
            <w:pPr>
              <w:spacing w:before="100" w:beforeAutospacing="1"/>
              <w:ind w:left="183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</w:t>
            </w:r>
          </w:p>
        </w:tc>
        <w:tc>
          <w:tcPr>
            <w:tcW w:w="319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%</w:t>
            </w:r>
          </w:p>
        </w:tc>
      </w:tr>
      <w:tr w:rsidR="00E234F3" w:rsidRPr="00A052F1" w:rsidTr="00FA5564">
        <w:trPr>
          <w:trHeight w:val="169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89±0.05</w:t>
            </w:r>
          </w:p>
        </w:tc>
      </w:tr>
      <w:tr w:rsidR="00E234F3" w:rsidRPr="00A052F1" w:rsidTr="00FA5564">
        <w:trPr>
          <w:trHeight w:val="193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13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3±0.076376</w:t>
            </w:r>
          </w:p>
        </w:tc>
      </w:tr>
      <w:tr w:rsidR="00E234F3" w:rsidRPr="00A052F1" w:rsidTr="00FA5564">
        <w:trPr>
          <w:trHeight w:val="205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41±0.05</w:t>
            </w:r>
          </w:p>
        </w:tc>
      </w:tr>
      <w:tr w:rsidR="00E234F3" w:rsidRPr="00A052F1" w:rsidTr="00FA5564">
        <w:trPr>
          <w:trHeight w:val="217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2±0.0288</w:t>
            </w:r>
          </w:p>
        </w:tc>
      </w:tr>
      <w:tr w:rsidR="00E234F3" w:rsidRPr="00A052F1" w:rsidTr="00FA5564">
        <w:trPr>
          <w:trHeight w:val="172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56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12 ±0.05</w:t>
            </w:r>
          </w:p>
        </w:tc>
      </w:tr>
      <w:tr w:rsidR="00E234F3" w:rsidRPr="00A052F1" w:rsidTr="00FA5564">
        <w:trPr>
          <w:trHeight w:val="303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39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51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90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64 0.07637</w:t>
            </w:r>
          </w:p>
        </w:tc>
      </w:tr>
    </w:tbl>
    <w:p w:rsidR="00E234F3" w:rsidRPr="00A052F1" w:rsidRDefault="00E234F3" w:rsidP="00560781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E234F3" w:rsidRPr="00A052F1" w:rsidRDefault="00E234F3" w:rsidP="00560781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0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methylene blue by FeNPs, degradation condition of methylene blue with catalyst dose 0.075 gm/25 mL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993, initial concentration 15 ppm at different sodium borohydride concentr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452"/>
        <w:gridCol w:w="1742"/>
        <w:gridCol w:w="3190"/>
      </w:tblGrid>
      <w:tr w:rsidR="00E234F3" w:rsidRPr="00A052F1" w:rsidTr="00FA5564">
        <w:tc>
          <w:tcPr>
            <w:tcW w:w="319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 of NaBH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5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plicate</w:t>
            </w:r>
          </w:p>
        </w:tc>
        <w:tc>
          <w:tcPr>
            <w:tcW w:w="174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</w:t>
            </w:r>
          </w:p>
        </w:tc>
        <w:tc>
          <w:tcPr>
            <w:tcW w:w="319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%</w:t>
            </w:r>
          </w:p>
        </w:tc>
      </w:tr>
      <w:tr w:rsidR="00E234F3" w:rsidRPr="00A052F1" w:rsidTr="00FA5564">
        <w:trPr>
          <w:trHeight w:val="169"/>
        </w:trPr>
        <w:tc>
          <w:tcPr>
            <w:tcW w:w="3192" w:type="dxa"/>
            <w:vMerge w:val="restart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45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3190" w:type="dxa"/>
          </w:tcPr>
          <w:p w:rsidR="00E234F3" w:rsidRPr="00A052F1" w:rsidRDefault="00E234F3" w:rsidP="00560781">
            <w:pPr>
              <w:spacing w:before="100" w:before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413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4 ±0.0366</w:t>
            </w:r>
          </w:p>
        </w:tc>
      </w:tr>
      <w:tr w:rsidR="00E234F3" w:rsidRPr="00A052F1" w:rsidTr="00FA5564">
        <w:trPr>
          <w:trHeight w:val="193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06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3.92±0..051316 </w:t>
            </w:r>
          </w:p>
        </w:tc>
      </w:tr>
      <w:tr w:rsidR="00E234F3" w:rsidRPr="00A052F1" w:rsidTr="00FA5564">
        <w:trPr>
          <w:trHeight w:val="205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1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89±0.052915</w:t>
            </w:r>
          </w:p>
        </w:tc>
      </w:tr>
      <w:tr w:rsidR="00E234F3" w:rsidRPr="00A052F1" w:rsidTr="00FA5564">
        <w:trPr>
          <w:trHeight w:val="217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6±0.028868</w:t>
            </w:r>
          </w:p>
        </w:tc>
      </w:tr>
      <w:tr w:rsidR="00E234F3" w:rsidRPr="00A052F1" w:rsidTr="00FA5564">
        <w:trPr>
          <w:trHeight w:val="172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9± 0.1443</w:t>
            </w:r>
          </w:p>
        </w:tc>
      </w:tr>
      <w:tr w:rsidR="00E234F3" w:rsidRPr="00A052F1" w:rsidTr="00FA5564">
        <w:trPr>
          <w:trHeight w:val="303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39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351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90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1±0.07636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0781" w:rsidRPr="00A052F1" w:rsidRDefault="00560781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0781" w:rsidRPr="00A052F1" w:rsidRDefault="00560781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bookmarkStart w:id="9" w:name="_Toc73650596"/>
      <w:bookmarkStart w:id="10" w:name="_Toc74529548"/>
    </w:p>
    <w:p w:rsidR="00560781" w:rsidRPr="00A052F1" w:rsidRDefault="00560781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</w:p>
    <w:p w:rsidR="00E234F3" w:rsidRPr="00A052F1" w:rsidRDefault="00E234F3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>Appendix 6: Catalyst reusability</w:t>
      </w:r>
      <w:bookmarkEnd w:id="9"/>
      <w:bookmarkEnd w:id="10"/>
    </w:p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1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usability of FeNPs for the degradation of crystal violet at optimum conditi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452"/>
        <w:gridCol w:w="1742"/>
        <w:gridCol w:w="3190"/>
      </w:tblGrid>
      <w:tr w:rsidR="00E234F3" w:rsidRPr="00A052F1" w:rsidTr="00FA5564">
        <w:tc>
          <w:tcPr>
            <w:tcW w:w="319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cycle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plicate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%</w:t>
            </w:r>
          </w:p>
        </w:tc>
      </w:tr>
      <w:tr w:rsidR="00E234F3" w:rsidRPr="00A052F1" w:rsidTr="00FA5564">
        <w:trPr>
          <w:trHeight w:val="169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rst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3±0.028868</w:t>
            </w:r>
          </w:p>
        </w:tc>
      </w:tr>
      <w:tr w:rsidR="00E234F3" w:rsidRPr="00A052F1" w:rsidTr="00FA5564">
        <w:trPr>
          <w:trHeight w:val="193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1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84±0.047258</w:t>
            </w:r>
          </w:p>
        </w:tc>
      </w:tr>
      <w:tr w:rsidR="00E234F3" w:rsidRPr="00A052F1" w:rsidTr="00FA5564">
        <w:trPr>
          <w:trHeight w:val="205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ird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2±0.26839</w:t>
            </w:r>
          </w:p>
        </w:tc>
      </w:tr>
      <w:tr w:rsidR="00E234F3" w:rsidRPr="00A052F1" w:rsidTr="00FA5564">
        <w:trPr>
          <w:trHeight w:val="217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urth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616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4±0.026458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2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usability of FeNPs for the degradation of methylene blue at optimum conditi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452"/>
        <w:gridCol w:w="1742"/>
        <w:gridCol w:w="3190"/>
      </w:tblGrid>
      <w:tr w:rsidR="00E234F3" w:rsidRPr="00A052F1" w:rsidTr="00FA5564">
        <w:tc>
          <w:tcPr>
            <w:tcW w:w="319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cycle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plicate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efficiency %</w:t>
            </w:r>
          </w:p>
        </w:tc>
      </w:tr>
      <w:tr w:rsidR="00E234F3" w:rsidRPr="00A052F1" w:rsidTr="00FA5564">
        <w:trPr>
          <w:trHeight w:val="169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rst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5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46±0.028868</w:t>
            </w:r>
          </w:p>
        </w:tc>
      </w:tr>
      <w:tr w:rsidR="00E234F3" w:rsidRPr="00A052F1" w:rsidTr="00FA5564">
        <w:trPr>
          <w:trHeight w:val="193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0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96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6±0.28868</w:t>
            </w:r>
          </w:p>
        </w:tc>
      </w:tr>
      <w:tr w:rsidR="00E234F3" w:rsidRPr="00A052F1" w:rsidTr="00FA5564">
        <w:trPr>
          <w:trHeight w:val="205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ird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51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5±0.051962</w:t>
            </w:r>
          </w:p>
        </w:tc>
      </w:tr>
      <w:tr w:rsidR="00E234F3" w:rsidRPr="00A052F1" w:rsidTr="00FA5564">
        <w:trPr>
          <w:trHeight w:val="217"/>
        </w:trPr>
        <w:tc>
          <w:tcPr>
            <w:tcW w:w="3192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urth </w:t>
            </w: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42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184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34F3" w:rsidRPr="00A052F1" w:rsidTr="00FA5564">
        <w:trPr>
          <w:trHeight w:val="218"/>
        </w:trPr>
        <w:tc>
          <w:tcPr>
            <w:tcW w:w="3192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742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319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34±0.0268868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Values are triplicate mean of degradation efficiency ± standard deviation</w:t>
      </w:r>
    </w:p>
    <w:p w:rsidR="009A5367" w:rsidRPr="00A052F1" w:rsidRDefault="009A5367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60781" w:rsidRPr="00A052F1" w:rsidRDefault="00560781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bookmarkStart w:id="11" w:name="_Toc73650597"/>
      <w:bookmarkStart w:id="12" w:name="_Toc74529549"/>
    </w:p>
    <w:p w:rsidR="00560781" w:rsidRPr="00A052F1" w:rsidRDefault="00560781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</w:p>
    <w:p w:rsidR="00E234F3" w:rsidRPr="00A052F1" w:rsidRDefault="00E234F3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>Table S13: Calibration curve data</w:t>
      </w:r>
      <w:bookmarkEnd w:id="11"/>
      <w:bookmarkEnd w:id="12"/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548"/>
        <w:gridCol w:w="1281"/>
        <w:gridCol w:w="1668"/>
        <w:gridCol w:w="1805"/>
        <w:gridCol w:w="1150"/>
        <w:gridCol w:w="2196"/>
      </w:tblGrid>
      <w:tr w:rsidR="00E234F3" w:rsidRPr="00A052F1" w:rsidTr="00FA5564">
        <w:tc>
          <w:tcPr>
            <w:tcW w:w="154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m of Crystal violet</w:t>
            </w: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sorbance </w:t>
            </w:r>
          </w:p>
        </w:tc>
        <w:tc>
          <w:tcPr>
            <w:tcW w:w="1805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m of Methylene blue</w:t>
            </w: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sorbance </w:t>
            </w:r>
          </w:p>
        </w:tc>
      </w:tr>
      <w:tr w:rsidR="00E234F3" w:rsidRPr="00A052F1" w:rsidTr="00FA5564">
        <w:trPr>
          <w:trHeight w:val="157"/>
        </w:trPr>
        <w:tc>
          <w:tcPr>
            <w:tcW w:w="1548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1805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</w:p>
        </w:tc>
      </w:tr>
      <w:tr w:rsidR="00E234F3" w:rsidRPr="00A052F1" w:rsidTr="00FA5564">
        <w:trPr>
          <w:trHeight w:val="145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1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</w:tr>
      <w:tr w:rsidR="00E234F3" w:rsidRPr="00A052F1" w:rsidTr="00FA5564">
        <w:trPr>
          <w:trHeight w:val="145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1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0</w:t>
            </w:r>
          </w:p>
        </w:tc>
      </w:tr>
      <w:tr w:rsidR="00E234F3" w:rsidRPr="00A052F1" w:rsidTr="00FA5564">
        <w:trPr>
          <w:trHeight w:val="119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391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591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</w:tr>
      <w:tr w:rsidR="00E234F3" w:rsidRPr="00A052F1" w:rsidTr="00FA5564">
        <w:trPr>
          <w:trHeight w:val="181"/>
        </w:trPr>
        <w:tc>
          <w:tcPr>
            <w:tcW w:w="1548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805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  <w:p w:rsidR="00E234F3" w:rsidRPr="00A052F1" w:rsidRDefault="00E234F3" w:rsidP="00E234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4</w:t>
            </w:r>
          </w:p>
        </w:tc>
      </w:tr>
      <w:tr w:rsidR="00E234F3" w:rsidRPr="00A052F1" w:rsidTr="00FA5564">
        <w:trPr>
          <w:trHeight w:val="133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2</w:t>
            </w:r>
          </w:p>
        </w:tc>
      </w:tr>
      <w:tr w:rsidR="00E234F3" w:rsidRPr="00A052F1" w:rsidTr="00FA5564">
        <w:trPr>
          <w:trHeight w:val="131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3</w:t>
            </w:r>
          </w:p>
        </w:tc>
      </w:tr>
      <w:tr w:rsidR="00E234F3" w:rsidRPr="00A052F1" w:rsidTr="00FA5564">
        <w:trPr>
          <w:trHeight w:val="119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99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1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303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</w:tr>
      <w:tr w:rsidR="00E234F3" w:rsidRPr="00A052F1" w:rsidTr="00FA5564">
        <w:trPr>
          <w:trHeight w:val="157"/>
        </w:trPr>
        <w:tc>
          <w:tcPr>
            <w:tcW w:w="1548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805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  <w:p w:rsidR="00E234F3" w:rsidRPr="00A052F1" w:rsidRDefault="00E234F3" w:rsidP="00E234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</w:tr>
      <w:tr w:rsidR="00E234F3" w:rsidRPr="00A052F1" w:rsidTr="00FA5564">
        <w:trPr>
          <w:trHeight w:val="194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</w:t>
            </w:r>
          </w:p>
        </w:tc>
      </w:tr>
      <w:tr w:rsidR="00E234F3" w:rsidRPr="00A052F1" w:rsidTr="00FA5564">
        <w:trPr>
          <w:trHeight w:val="157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</w:tr>
      <w:tr w:rsidR="00E234F3" w:rsidRPr="00A052F1" w:rsidTr="00FA5564">
        <w:trPr>
          <w:trHeight w:val="107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53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1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993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1527</w:t>
            </w:r>
          </w:p>
        </w:tc>
      </w:tr>
      <w:tr w:rsidR="00E234F3" w:rsidRPr="00A052F1" w:rsidTr="00FA5564">
        <w:trPr>
          <w:trHeight w:val="157"/>
        </w:trPr>
        <w:tc>
          <w:tcPr>
            <w:tcW w:w="1548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1805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</w:t>
            </w:r>
          </w:p>
        </w:tc>
      </w:tr>
      <w:tr w:rsidR="00E234F3" w:rsidRPr="00A052F1" w:rsidTr="00FA5564">
        <w:trPr>
          <w:trHeight w:val="131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</w:t>
            </w:r>
          </w:p>
        </w:tc>
      </w:tr>
      <w:tr w:rsidR="00E234F3" w:rsidRPr="00A052F1" w:rsidTr="00FA5564">
        <w:trPr>
          <w:trHeight w:val="170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</w:t>
            </w:r>
          </w:p>
        </w:tc>
      </w:tr>
      <w:tr w:rsidR="00E234F3" w:rsidRPr="00A052F1" w:rsidTr="00FA5564">
        <w:trPr>
          <w:trHeight w:val="97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98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1527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6466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5774</w:t>
            </w:r>
          </w:p>
        </w:tc>
      </w:tr>
      <w:tr w:rsidR="00E234F3" w:rsidRPr="00A052F1" w:rsidTr="00FA5564">
        <w:trPr>
          <w:trHeight w:val="169"/>
        </w:trPr>
        <w:tc>
          <w:tcPr>
            <w:tcW w:w="1548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805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</w:tr>
      <w:tr w:rsidR="00E234F3" w:rsidRPr="00A052F1" w:rsidTr="00FA5564">
        <w:trPr>
          <w:trHeight w:val="157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</w:tr>
      <w:tr w:rsidR="00E234F3" w:rsidRPr="00A052F1" w:rsidTr="00FA5564">
        <w:trPr>
          <w:trHeight w:val="170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0</w:t>
            </w:r>
          </w:p>
        </w:tc>
      </w:tr>
      <w:tr w:rsidR="00E234F3" w:rsidRPr="00A052F1" w:rsidTr="00FA5564">
        <w:trPr>
          <w:trHeight w:val="94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51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0.01527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3033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5774</w:t>
            </w:r>
          </w:p>
        </w:tc>
      </w:tr>
      <w:tr w:rsidR="00E234F3" w:rsidRPr="00A052F1" w:rsidTr="00FA5564">
        <w:trPr>
          <w:trHeight w:val="182"/>
        </w:trPr>
        <w:tc>
          <w:tcPr>
            <w:tcW w:w="1548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805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</w:tr>
      <w:tr w:rsidR="00E234F3" w:rsidRPr="00A052F1" w:rsidTr="00FA5564">
        <w:trPr>
          <w:trHeight w:val="182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</w:tr>
      <w:tr w:rsidR="00E234F3" w:rsidRPr="00A052F1" w:rsidTr="00FA5564">
        <w:trPr>
          <w:trHeight w:val="133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</w:t>
            </w:r>
          </w:p>
        </w:tc>
      </w:tr>
      <w:tr w:rsidR="00E234F3" w:rsidRPr="00A052F1" w:rsidTr="00FA5564">
        <w:trPr>
          <w:trHeight w:val="133"/>
        </w:trPr>
        <w:tc>
          <w:tcPr>
            <w:tcW w:w="1548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668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13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608</w:t>
            </w:r>
          </w:p>
        </w:tc>
        <w:tc>
          <w:tcPr>
            <w:tcW w:w="1805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2196" w:type="dxa"/>
          </w:tcPr>
          <w:p w:rsidR="00E234F3" w:rsidRPr="00A052F1" w:rsidRDefault="00E234F3" w:rsidP="00E234F3">
            <w:pPr>
              <w:spacing w:before="100" w:beforeAutospacing="1" w:after="100" w:afterAutospacing="1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91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1</w:t>
            </w:r>
          </w:p>
        </w:tc>
      </w:tr>
    </w:tbl>
    <w:p w:rsidR="00E234F3" w:rsidRPr="00A052F1" w:rsidRDefault="00E234F3" w:rsidP="00E234F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Values are triplicate mean of degradation efficiency ± standard deviation</w:t>
      </w:r>
    </w:p>
    <w:p w:rsidR="00560781" w:rsidRPr="00A052F1" w:rsidRDefault="00560781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bookmarkStart w:id="13" w:name="_Toc73650598"/>
      <w:bookmarkStart w:id="14" w:name="_Toc74529550"/>
    </w:p>
    <w:p w:rsidR="00560781" w:rsidRPr="00A052F1" w:rsidRDefault="00560781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</w:p>
    <w:p w:rsidR="00560781" w:rsidRPr="00A052F1" w:rsidRDefault="00560781" w:rsidP="00560781">
      <w:pPr>
        <w:pStyle w:val="Headning5"/>
      </w:pPr>
    </w:p>
    <w:p w:rsidR="00560781" w:rsidRPr="00A052F1" w:rsidRDefault="00560781" w:rsidP="00560781">
      <w:pPr>
        <w:pStyle w:val="Headning5"/>
      </w:pPr>
    </w:p>
    <w:p w:rsidR="00560781" w:rsidRPr="00A052F1" w:rsidRDefault="00560781" w:rsidP="00560781">
      <w:pPr>
        <w:pStyle w:val="Headning5"/>
      </w:pPr>
    </w:p>
    <w:p w:rsidR="00560781" w:rsidRPr="00A052F1" w:rsidRDefault="00560781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</w:p>
    <w:p w:rsidR="00E234F3" w:rsidRPr="00A052F1" w:rsidRDefault="00E234F3" w:rsidP="00E234F3">
      <w:pPr>
        <w:keepNext/>
        <w:keepLines/>
        <w:spacing w:before="200" w:after="0" w:line="360" w:lineRule="auto"/>
        <w:jc w:val="center"/>
        <w:outlineLvl w:val="6"/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</w:pPr>
      <w:r w:rsidRPr="00A052F1">
        <w:rPr>
          <w:rFonts w:ascii="Times New Roman" w:eastAsiaTheme="majorEastAsia" w:hAnsi="Times New Roman" w:cs="Times New Roman"/>
          <w:b/>
          <w:iCs/>
          <w:color w:val="000000" w:themeColor="text1"/>
          <w:sz w:val="28"/>
        </w:rPr>
        <w:t>Appendix 8: Kinetic data</w:t>
      </w:r>
      <w:bookmarkEnd w:id="13"/>
      <w:bookmarkEnd w:id="14"/>
    </w:p>
    <w:p w:rsidR="00E234F3" w:rsidRPr="00A052F1" w:rsidRDefault="00E234F3" w:rsidP="00E234F3">
      <w:pPr>
        <w:spacing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2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4: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for calculation of the dyes at different reaction time A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A052F1">
        <w:rPr>
          <w:rFonts w:ascii="Times New Roman" w:hAnsi="Times New Roman" w:cs="Times New Roman"/>
          <w:color w:val="000000" w:themeColor="text1"/>
          <w:sz w:val="24"/>
          <w:szCs w:val="24"/>
        </w:rPr>
        <w:t>1.98 for crystals violet and 1.993 for Methylene blue for the degradation of crystal violet and methylene blue by FeN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2163"/>
        <w:gridCol w:w="1760"/>
        <w:gridCol w:w="1754"/>
        <w:gridCol w:w="1908"/>
      </w:tblGrid>
      <w:tr w:rsidR="00E234F3" w:rsidRPr="00A052F1" w:rsidTr="00FA5564">
        <w:trPr>
          <w:trHeight w:val="467"/>
          <w:jc w:val="center"/>
        </w:trPr>
        <w:tc>
          <w:tcPr>
            <w:tcW w:w="1559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yes </w:t>
            </w:r>
          </w:p>
        </w:tc>
        <w:tc>
          <w:tcPr>
            <w:tcW w:w="2163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 (ppm)</w:t>
            </w:r>
          </w:p>
        </w:tc>
        <w:tc>
          <w:tcPr>
            <w:tcW w:w="1760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tion time(min)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plicat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rbance(A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234F3" w:rsidRPr="00A052F1" w:rsidTr="00FA5564">
        <w:trPr>
          <w:trHeight w:val="179"/>
          <w:jc w:val="center"/>
        </w:trPr>
        <w:tc>
          <w:tcPr>
            <w:tcW w:w="1559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ystal violet</w:t>
            </w:r>
          </w:p>
        </w:tc>
        <w:tc>
          <w:tcPr>
            <w:tcW w:w="216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6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</w:tr>
      <w:tr w:rsidR="00E234F3" w:rsidRPr="00A052F1" w:rsidTr="00FA5564">
        <w:trPr>
          <w:trHeight w:val="278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</w:tr>
      <w:tr w:rsidR="00E234F3" w:rsidRPr="00A052F1" w:rsidTr="00FA5564">
        <w:trPr>
          <w:trHeight w:val="242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</w:tr>
      <w:tr w:rsidR="00E234F3" w:rsidRPr="00A052F1" w:rsidTr="00FA5564">
        <w:trPr>
          <w:trHeight w:val="161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0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01</w:t>
            </w:r>
          </w:p>
        </w:tc>
      </w:tr>
      <w:tr w:rsidR="00E234F3" w:rsidRPr="00A052F1" w:rsidTr="00FA5564">
        <w:trPr>
          <w:trHeight w:val="341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</w:tr>
      <w:tr w:rsidR="00E234F3" w:rsidRPr="00A052F1" w:rsidTr="00FA5564">
        <w:trPr>
          <w:trHeight w:val="339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E234F3" w:rsidRPr="00A052F1" w:rsidTr="00FA5564">
        <w:trPr>
          <w:trHeight w:val="375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9</w:t>
            </w:r>
          </w:p>
        </w:tc>
      </w:tr>
      <w:tr w:rsidR="00E234F3" w:rsidRPr="00A052F1" w:rsidTr="00FA5564">
        <w:trPr>
          <w:trHeight w:val="303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603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528</w:t>
            </w:r>
          </w:p>
        </w:tc>
      </w:tr>
      <w:tr w:rsidR="00E234F3" w:rsidRPr="00A052F1" w:rsidTr="00FA5564">
        <w:trPr>
          <w:trHeight w:val="278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</w:tr>
      <w:tr w:rsidR="00E234F3" w:rsidRPr="00A052F1" w:rsidTr="00FA5564">
        <w:trPr>
          <w:trHeight w:val="351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</w:tr>
      <w:tr w:rsidR="00E234F3" w:rsidRPr="00A052F1" w:rsidTr="00FA5564">
        <w:trPr>
          <w:trHeight w:val="375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</w:tr>
      <w:tr w:rsidR="00E234F3" w:rsidRPr="00A052F1" w:rsidTr="00FA5564">
        <w:trPr>
          <w:trHeight w:val="230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006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57</w:t>
            </w:r>
          </w:p>
        </w:tc>
      </w:tr>
      <w:tr w:rsidR="00E234F3" w:rsidRPr="00A052F1" w:rsidTr="00FA5564">
        <w:trPr>
          <w:trHeight w:val="365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</w:tr>
      <w:tr w:rsidR="00E234F3" w:rsidRPr="00A052F1" w:rsidTr="00FA5564">
        <w:trPr>
          <w:trHeight w:val="339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E234F3" w:rsidRPr="00A052F1" w:rsidTr="00FA5564">
        <w:trPr>
          <w:trHeight w:val="412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</w:tr>
      <w:tr w:rsidR="00E234F3" w:rsidRPr="00A052F1" w:rsidTr="00FA5564">
        <w:trPr>
          <w:trHeight w:val="315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85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</w:tr>
      <w:tr w:rsidR="00E234F3" w:rsidRPr="00A052F1" w:rsidTr="00FA5564">
        <w:trPr>
          <w:trHeight w:val="333"/>
          <w:jc w:val="center"/>
        </w:trPr>
        <w:tc>
          <w:tcPr>
            <w:tcW w:w="1559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thylene blue </w:t>
            </w:r>
          </w:p>
        </w:tc>
        <w:tc>
          <w:tcPr>
            <w:tcW w:w="2163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6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</w:tr>
      <w:tr w:rsidR="00E234F3" w:rsidRPr="00A052F1" w:rsidTr="00FA5564">
        <w:trPr>
          <w:trHeight w:val="399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</w:tr>
      <w:tr w:rsidR="00E234F3" w:rsidRPr="00A052F1" w:rsidTr="00FA5564">
        <w:trPr>
          <w:trHeight w:val="351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7</w:t>
            </w:r>
          </w:p>
        </w:tc>
      </w:tr>
      <w:tr w:rsidR="00E234F3" w:rsidRPr="00A052F1" w:rsidTr="00FA5564">
        <w:trPr>
          <w:trHeight w:val="230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756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528</w:t>
            </w:r>
          </w:p>
        </w:tc>
      </w:tr>
      <w:tr w:rsidR="00E234F3" w:rsidRPr="00A052F1" w:rsidTr="00FA5564">
        <w:trPr>
          <w:trHeight w:val="323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</w:t>
            </w:r>
          </w:p>
        </w:tc>
      </w:tr>
      <w:tr w:rsidR="00E234F3" w:rsidRPr="00A052F1" w:rsidTr="00FA5564">
        <w:trPr>
          <w:trHeight w:val="303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</w:tr>
      <w:tr w:rsidR="00E234F3" w:rsidRPr="00A052F1" w:rsidTr="00FA5564">
        <w:trPr>
          <w:trHeight w:val="206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</w:tr>
      <w:tr w:rsidR="00E234F3" w:rsidRPr="00A052F1" w:rsidTr="00FA5564">
        <w:trPr>
          <w:trHeight w:val="157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17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</w:tr>
      <w:tr w:rsidR="00E234F3" w:rsidRPr="00A052F1" w:rsidTr="00FA5564">
        <w:trPr>
          <w:trHeight w:val="291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</w:tr>
      <w:tr w:rsidR="00E234F3" w:rsidRPr="00A052F1" w:rsidTr="00FA5564">
        <w:trPr>
          <w:trHeight w:val="327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</w:tr>
      <w:tr w:rsidR="00E234F3" w:rsidRPr="00A052F1" w:rsidTr="00FA5564">
        <w:trPr>
          <w:trHeight w:val="242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</w:tr>
      <w:tr w:rsidR="00E234F3" w:rsidRPr="00A052F1" w:rsidTr="00FA5564">
        <w:trPr>
          <w:trHeight w:val="97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553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</w:tr>
      <w:tr w:rsidR="00E234F3" w:rsidRPr="00A052F1" w:rsidTr="00FA5564">
        <w:trPr>
          <w:trHeight w:val="242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 w:val="restart"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</w:tr>
      <w:tr w:rsidR="00E234F3" w:rsidRPr="00A052F1" w:rsidTr="00FA5564">
        <w:trPr>
          <w:trHeight w:val="303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E234F3" w:rsidRPr="00A052F1" w:rsidTr="00FA5564">
        <w:trPr>
          <w:trHeight w:val="278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</w:tr>
      <w:tr w:rsidR="00E234F3" w:rsidRPr="00A052F1" w:rsidTr="00FA5564">
        <w:trPr>
          <w:trHeight w:val="62"/>
          <w:jc w:val="center"/>
        </w:trPr>
        <w:tc>
          <w:tcPr>
            <w:tcW w:w="1559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3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dxa"/>
            <w:vMerge/>
          </w:tcPr>
          <w:p w:rsidR="00E234F3" w:rsidRPr="00A052F1" w:rsidRDefault="00E234F3" w:rsidP="00E234F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4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</w:t>
            </w:r>
          </w:p>
        </w:tc>
        <w:tc>
          <w:tcPr>
            <w:tcW w:w="1908" w:type="dxa"/>
          </w:tcPr>
          <w:p w:rsidR="00E234F3" w:rsidRPr="00A052F1" w:rsidRDefault="00E234F3" w:rsidP="00E234F3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52F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1</w:t>
            </w:r>
            <w:r w:rsidRPr="00A052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</w:tc>
      </w:tr>
    </w:tbl>
    <w:p w:rsidR="00560781" w:rsidRPr="00A052F1" w:rsidRDefault="00560781"/>
    <w:p w:rsidR="00560781" w:rsidRPr="00A052F1" w:rsidRDefault="00560781"/>
    <w:p w:rsidR="00560781" w:rsidRPr="00A052F1" w:rsidRDefault="00560781"/>
    <w:p w:rsidR="00560781" w:rsidRPr="00A052F1" w:rsidRDefault="00560781"/>
    <w:p w:rsidR="00B708FE" w:rsidRPr="00A052F1" w:rsidRDefault="00FA5564">
      <w:r w:rsidRPr="00A052F1">
        <w:object w:dxaOrig="10143" w:dyaOrig="9044">
          <v:shape id="_x0000_i1026" type="#_x0000_t75" style="width:467.25pt;height:417pt" o:ole="">
            <v:imagedata r:id="rId9" o:title=""/>
          </v:shape>
          <o:OLEObject Type="Embed" ProgID="ChemDraw.Document.6.0" ShapeID="_x0000_i1026" DrawAspect="Content" ObjectID="_1772469291" r:id="rId10"/>
        </w:object>
      </w:r>
    </w:p>
    <w:p w:rsidR="00FA5564" w:rsidRPr="00220D19" w:rsidRDefault="00FA5564" w:rsidP="00FA5564">
      <w:pPr>
        <w:keepNext/>
        <w:keepLines/>
        <w:spacing w:before="200" w:after="0" w:line="360" w:lineRule="auto"/>
        <w:jc w:val="center"/>
        <w:outlineLvl w:val="7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A052F1">
        <w:t xml:space="preserve"> </w:t>
      </w:r>
      <w:r w:rsidRPr="00A052F1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>Figure S1:</w:t>
      </w:r>
      <w:r w:rsidRPr="00A052F1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Schematic diagram for catalytic reduction reaction and Mechanism of the catalytic degradation of CV and MB by NaBH</w:t>
      </w:r>
      <w:r w:rsidRPr="00A052F1">
        <w:rPr>
          <w:rFonts w:ascii="Times New Roman" w:eastAsiaTheme="majorEastAsia" w:hAnsi="Times New Roman" w:cs="Times New Roman"/>
          <w:sz w:val="24"/>
          <w:szCs w:val="24"/>
          <w:vertAlign w:val="subscript"/>
          <w:lang w:val="en-GB"/>
        </w:rPr>
        <w:t>4</w:t>
      </w:r>
      <w:r w:rsidRPr="00A052F1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and FeNPs sample</w:t>
      </w:r>
      <w:bookmarkStart w:id="15" w:name="_GoBack"/>
      <w:bookmarkEnd w:id="15"/>
    </w:p>
    <w:p w:rsidR="00FA5564" w:rsidRDefault="00FA5564"/>
    <w:sectPr w:rsidR="00FA5564" w:rsidSect="00560781">
      <w:footerReference w:type="default" r:id="rId11"/>
      <w:pgSz w:w="12240" w:h="15840"/>
      <w:pgMar w:top="63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CC5" w:rsidRDefault="00615CC5" w:rsidP="00E234F3">
      <w:pPr>
        <w:spacing w:after="0" w:line="240" w:lineRule="auto"/>
      </w:pPr>
      <w:r>
        <w:separator/>
      </w:r>
    </w:p>
  </w:endnote>
  <w:endnote w:type="continuationSeparator" w:id="0">
    <w:p w:rsidR="00615CC5" w:rsidRDefault="00615CC5" w:rsidP="00E23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2189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5564" w:rsidRDefault="00FA5564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52F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A5564" w:rsidRDefault="00FA55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CC5" w:rsidRDefault="00615CC5" w:rsidP="00E234F3">
      <w:pPr>
        <w:spacing w:after="0" w:line="240" w:lineRule="auto"/>
      </w:pPr>
      <w:r>
        <w:separator/>
      </w:r>
    </w:p>
  </w:footnote>
  <w:footnote w:type="continuationSeparator" w:id="0">
    <w:p w:rsidR="00615CC5" w:rsidRDefault="00615CC5" w:rsidP="00E23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25pt;height:11.25pt" o:bullet="t">
        <v:imagedata r:id="rId1" o:title="msoAC0F"/>
      </v:shape>
    </w:pict>
  </w:numPicBullet>
  <w:abstractNum w:abstractNumId="0">
    <w:nsid w:val="B48DB9C6"/>
    <w:multiLevelType w:val="hybridMultilevel"/>
    <w:tmpl w:val="604CDB5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D8A7E7CC"/>
    <w:multiLevelType w:val="hybridMultilevel"/>
    <w:tmpl w:val="8B8BDAA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DE85565A"/>
    <w:multiLevelType w:val="hybridMultilevel"/>
    <w:tmpl w:val="01B5980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F0295B05"/>
    <w:multiLevelType w:val="hybridMultilevel"/>
    <w:tmpl w:val="97F4D17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5AD70CE"/>
    <w:multiLevelType w:val="hybridMultilevel"/>
    <w:tmpl w:val="6C3EF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86455"/>
    <w:multiLevelType w:val="hybridMultilevel"/>
    <w:tmpl w:val="0038A9A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7F263C"/>
    <w:multiLevelType w:val="hybridMultilevel"/>
    <w:tmpl w:val="D3669078"/>
    <w:lvl w:ilvl="0" w:tplc="CAE092C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450" w:hanging="360"/>
      </w:pPr>
    </w:lvl>
    <w:lvl w:ilvl="2" w:tplc="0409001B">
      <w:start w:val="1"/>
      <w:numFmt w:val="lowerRoman"/>
      <w:lvlText w:val="%3."/>
      <w:lvlJc w:val="right"/>
      <w:pPr>
        <w:ind w:left="1170" w:hanging="180"/>
      </w:pPr>
    </w:lvl>
    <w:lvl w:ilvl="3" w:tplc="0409000F">
      <w:start w:val="1"/>
      <w:numFmt w:val="decimal"/>
      <w:lvlText w:val="%4."/>
      <w:lvlJc w:val="left"/>
      <w:pPr>
        <w:ind w:left="1890" w:hanging="360"/>
      </w:pPr>
    </w:lvl>
    <w:lvl w:ilvl="4" w:tplc="04090019">
      <w:start w:val="1"/>
      <w:numFmt w:val="lowerLetter"/>
      <w:lvlText w:val="%5."/>
      <w:lvlJc w:val="left"/>
      <w:pPr>
        <w:ind w:left="2610" w:hanging="360"/>
      </w:pPr>
    </w:lvl>
    <w:lvl w:ilvl="5" w:tplc="0409001B">
      <w:start w:val="1"/>
      <w:numFmt w:val="lowerRoman"/>
      <w:lvlText w:val="%6."/>
      <w:lvlJc w:val="right"/>
      <w:pPr>
        <w:ind w:left="3330" w:hanging="180"/>
      </w:pPr>
    </w:lvl>
    <w:lvl w:ilvl="6" w:tplc="0409000F">
      <w:start w:val="1"/>
      <w:numFmt w:val="decimal"/>
      <w:lvlText w:val="%7."/>
      <w:lvlJc w:val="left"/>
      <w:pPr>
        <w:ind w:left="4050" w:hanging="360"/>
      </w:pPr>
    </w:lvl>
    <w:lvl w:ilvl="7" w:tplc="04090019">
      <w:start w:val="1"/>
      <w:numFmt w:val="lowerLetter"/>
      <w:lvlText w:val="%8."/>
      <w:lvlJc w:val="left"/>
      <w:pPr>
        <w:ind w:left="4770" w:hanging="360"/>
      </w:pPr>
    </w:lvl>
    <w:lvl w:ilvl="8" w:tplc="0409001B">
      <w:start w:val="1"/>
      <w:numFmt w:val="lowerRoman"/>
      <w:lvlText w:val="%9."/>
      <w:lvlJc w:val="right"/>
      <w:pPr>
        <w:ind w:left="5490" w:hanging="180"/>
      </w:pPr>
    </w:lvl>
  </w:abstractNum>
  <w:abstractNum w:abstractNumId="7">
    <w:nsid w:val="1628523A"/>
    <w:multiLevelType w:val="hybridMultilevel"/>
    <w:tmpl w:val="CFFB8D8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193A009C"/>
    <w:multiLevelType w:val="hybridMultilevel"/>
    <w:tmpl w:val="3CF4A9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D0097F"/>
    <w:multiLevelType w:val="hybridMultilevel"/>
    <w:tmpl w:val="083E79EC"/>
    <w:lvl w:ilvl="0" w:tplc="0809000F">
      <w:start w:val="1"/>
      <w:numFmt w:val="decimal"/>
      <w:lvlText w:val="%1."/>
      <w:lvlJc w:val="left"/>
      <w:pPr>
        <w:ind w:left="1135" w:hanging="360"/>
      </w:pPr>
    </w:lvl>
    <w:lvl w:ilvl="1" w:tplc="04090019" w:tentative="1">
      <w:start w:val="1"/>
      <w:numFmt w:val="lowerLetter"/>
      <w:lvlText w:val="%2."/>
      <w:lvlJc w:val="left"/>
      <w:pPr>
        <w:ind w:left="1855" w:hanging="360"/>
      </w:pPr>
    </w:lvl>
    <w:lvl w:ilvl="2" w:tplc="0409001B" w:tentative="1">
      <w:start w:val="1"/>
      <w:numFmt w:val="lowerRoman"/>
      <w:lvlText w:val="%3."/>
      <w:lvlJc w:val="right"/>
      <w:pPr>
        <w:ind w:left="2575" w:hanging="180"/>
      </w:pPr>
    </w:lvl>
    <w:lvl w:ilvl="3" w:tplc="0409000F" w:tentative="1">
      <w:start w:val="1"/>
      <w:numFmt w:val="decimal"/>
      <w:lvlText w:val="%4."/>
      <w:lvlJc w:val="left"/>
      <w:pPr>
        <w:ind w:left="3295" w:hanging="360"/>
      </w:pPr>
    </w:lvl>
    <w:lvl w:ilvl="4" w:tplc="04090019" w:tentative="1">
      <w:start w:val="1"/>
      <w:numFmt w:val="lowerLetter"/>
      <w:lvlText w:val="%5."/>
      <w:lvlJc w:val="left"/>
      <w:pPr>
        <w:ind w:left="4015" w:hanging="360"/>
      </w:pPr>
    </w:lvl>
    <w:lvl w:ilvl="5" w:tplc="0409001B" w:tentative="1">
      <w:start w:val="1"/>
      <w:numFmt w:val="lowerRoman"/>
      <w:lvlText w:val="%6."/>
      <w:lvlJc w:val="right"/>
      <w:pPr>
        <w:ind w:left="4735" w:hanging="180"/>
      </w:pPr>
    </w:lvl>
    <w:lvl w:ilvl="6" w:tplc="0409000F" w:tentative="1">
      <w:start w:val="1"/>
      <w:numFmt w:val="decimal"/>
      <w:lvlText w:val="%7."/>
      <w:lvlJc w:val="left"/>
      <w:pPr>
        <w:ind w:left="5455" w:hanging="360"/>
      </w:pPr>
    </w:lvl>
    <w:lvl w:ilvl="7" w:tplc="04090019" w:tentative="1">
      <w:start w:val="1"/>
      <w:numFmt w:val="lowerLetter"/>
      <w:lvlText w:val="%8."/>
      <w:lvlJc w:val="left"/>
      <w:pPr>
        <w:ind w:left="6175" w:hanging="360"/>
      </w:pPr>
    </w:lvl>
    <w:lvl w:ilvl="8" w:tplc="0409001B" w:tentative="1">
      <w:start w:val="1"/>
      <w:numFmt w:val="lowerRoman"/>
      <w:lvlText w:val="%9."/>
      <w:lvlJc w:val="right"/>
      <w:pPr>
        <w:ind w:left="6895" w:hanging="180"/>
      </w:pPr>
    </w:lvl>
  </w:abstractNum>
  <w:abstractNum w:abstractNumId="10">
    <w:nsid w:val="23F92E92"/>
    <w:multiLevelType w:val="hybridMultilevel"/>
    <w:tmpl w:val="724091F0"/>
    <w:lvl w:ilvl="0" w:tplc="358A69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532F37"/>
    <w:multiLevelType w:val="hybridMultilevel"/>
    <w:tmpl w:val="0E7C098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F069A5"/>
    <w:multiLevelType w:val="multilevel"/>
    <w:tmpl w:val="C41CE988"/>
    <w:lvl w:ilvl="0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13">
    <w:nsid w:val="30DD4972"/>
    <w:multiLevelType w:val="hybridMultilevel"/>
    <w:tmpl w:val="9D2C4E14"/>
    <w:lvl w:ilvl="0" w:tplc="08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>
    <w:nsid w:val="43A144F5"/>
    <w:multiLevelType w:val="multilevel"/>
    <w:tmpl w:val="D2941FC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53470837"/>
    <w:multiLevelType w:val="hybridMultilevel"/>
    <w:tmpl w:val="09A6984E"/>
    <w:lvl w:ilvl="0" w:tplc="0409000F">
      <w:start w:val="5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871656"/>
    <w:multiLevelType w:val="hybridMultilevel"/>
    <w:tmpl w:val="E020E4AA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>
    <w:nsid w:val="5B563EFB"/>
    <w:multiLevelType w:val="multilevel"/>
    <w:tmpl w:val="D24400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9FD2D25"/>
    <w:multiLevelType w:val="hybridMultilevel"/>
    <w:tmpl w:val="D1CC0E1A"/>
    <w:lvl w:ilvl="0" w:tplc="CA0CBC0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>
    <w:nsid w:val="7B291639"/>
    <w:multiLevelType w:val="hybridMultilevel"/>
    <w:tmpl w:val="72EC3ABA"/>
    <w:lvl w:ilvl="0" w:tplc="04090001">
      <w:start w:val="1"/>
      <w:numFmt w:val="bullet"/>
      <w:lvlText w:val=""/>
      <w:lvlJc w:val="left"/>
      <w:pPr>
        <w:ind w:left="7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20">
    <w:nsid w:val="7C7A2F1A"/>
    <w:multiLevelType w:val="hybridMultilevel"/>
    <w:tmpl w:val="F5766CB8"/>
    <w:lvl w:ilvl="0" w:tplc="0409000B">
      <w:start w:val="1"/>
      <w:numFmt w:val="bullet"/>
      <w:lvlText w:val="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20"/>
  </w:num>
  <w:num w:numId="5">
    <w:abstractNumId w:val="16"/>
  </w:num>
  <w:num w:numId="6">
    <w:abstractNumId w:val="10"/>
  </w:num>
  <w:num w:numId="7">
    <w:abstractNumId w:val="0"/>
  </w:num>
  <w:num w:numId="8">
    <w:abstractNumId w:val="15"/>
  </w:num>
  <w:num w:numId="9">
    <w:abstractNumId w:val="2"/>
  </w:num>
  <w:num w:numId="10">
    <w:abstractNumId w:val="7"/>
  </w:num>
  <w:num w:numId="11">
    <w:abstractNumId w:val="3"/>
  </w:num>
  <w:num w:numId="12">
    <w:abstractNumId w:val="1"/>
  </w:num>
  <w:num w:numId="13">
    <w:abstractNumId w:val="6"/>
  </w:num>
  <w:num w:numId="14">
    <w:abstractNumId w:val="18"/>
  </w:num>
  <w:num w:numId="15">
    <w:abstractNumId w:val="19"/>
  </w:num>
  <w:num w:numId="16">
    <w:abstractNumId w:val="5"/>
  </w:num>
  <w:num w:numId="17">
    <w:abstractNumId w:val="9"/>
  </w:num>
  <w:num w:numId="18">
    <w:abstractNumId w:val="8"/>
  </w:num>
  <w:num w:numId="19">
    <w:abstractNumId w:val="13"/>
  </w:num>
  <w:num w:numId="20">
    <w:abstractNumId w:val="14"/>
  </w:num>
  <w:num w:numId="21">
    <w:abstractNumId w:val="12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4F3"/>
    <w:rsid w:val="00083CEC"/>
    <w:rsid w:val="0022573F"/>
    <w:rsid w:val="004D4BF0"/>
    <w:rsid w:val="00560781"/>
    <w:rsid w:val="00615CC5"/>
    <w:rsid w:val="006734EF"/>
    <w:rsid w:val="00900429"/>
    <w:rsid w:val="009A5367"/>
    <w:rsid w:val="00A052F1"/>
    <w:rsid w:val="00B708FE"/>
    <w:rsid w:val="00D40C08"/>
    <w:rsid w:val="00DE5A58"/>
    <w:rsid w:val="00E234F3"/>
    <w:rsid w:val="00FA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8EACFA3-3F46-4BD1-9651-BD8B3215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4F3"/>
    <w:pPr>
      <w:keepNext/>
      <w:keepLines/>
      <w:spacing w:before="480" w:after="0"/>
      <w:ind w:left="360" w:hanging="360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234F3"/>
    <w:pPr>
      <w:keepNext/>
      <w:keepLines/>
      <w:spacing w:before="200" w:after="0"/>
      <w:ind w:left="720" w:hanging="72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link w:val="Heading3Char"/>
    <w:autoRedefine/>
    <w:uiPriority w:val="9"/>
    <w:unhideWhenUsed/>
    <w:qFormat/>
    <w:rsid w:val="0022573F"/>
    <w:pPr>
      <w:outlineLvl w:val="2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34F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234F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234F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234F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573F"/>
    <w:rPr>
      <w:rFonts w:ascii="Times New Roman" w:hAnsi="Times New Roman" w:cs="Times New Roman"/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234F3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34F3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E234F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234F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234F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E234F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E234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3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4F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234F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234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34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23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4F3"/>
  </w:style>
  <w:style w:type="paragraph" w:styleId="Footer">
    <w:name w:val="footer"/>
    <w:basedOn w:val="Normal"/>
    <w:link w:val="FooterChar"/>
    <w:uiPriority w:val="99"/>
    <w:unhideWhenUsed/>
    <w:rsid w:val="00E23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4F3"/>
  </w:style>
  <w:style w:type="paragraph" w:styleId="Title">
    <w:name w:val="Title"/>
    <w:basedOn w:val="Normal"/>
    <w:next w:val="Normal"/>
    <w:link w:val="TitleChar"/>
    <w:uiPriority w:val="10"/>
    <w:qFormat/>
    <w:rsid w:val="00E234F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234F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4F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34F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234F3"/>
    <w:pPr>
      <w:spacing w:after="100"/>
      <w:ind w:left="220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E234F3"/>
    <w:rPr>
      <w:rFonts w:ascii="Times New Roman" w:hAnsi="Times New Roman" w:cs="Times New Roman"/>
      <w:sz w:val="24"/>
      <w:szCs w:val="24"/>
    </w:rPr>
  </w:style>
  <w:style w:type="paragraph" w:customStyle="1" w:styleId="Headning5">
    <w:name w:val="Headning 5"/>
    <w:basedOn w:val="Normal"/>
    <w:qFormat/>
    <w:rsid w:val="00E234F3"/>
    <w:pPr>
      <w:spacing w:before="100" w:beforeAutospacing="1" w:after="100" w:afterAutospacing="1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34F3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234F3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E234F3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E234F3"/>
    <w:pPr>
      <w:spacing w:after="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E234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4F3"/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234F3"/>
    <w:pPr>
      <w:spacing w:after="100"/>
      <w:ind w:left="660"/>
    </w:pPr>
    <w:rPr>
      <w:rFonts w:eastAsiaTheme="minorEastAsia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E234F3"/>
    <w:pPr>
      <w:spacing w:after="100"/>
      <w:ind w:left="880"/>
    </w:pPr>
    <w:rPr>
      <w:rFonts w:eastAsiaTheme="minorEastAsia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E234F3"/>
    <w:pPr>
      <w:spacing w:after="100"/>
      <w:ind w:left="1100"/>
    </w:pPr>
    <w:rPr>
      <w:rFonts w:eastAsiaTheme="minorEastAsia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E234F3"/>
    <w:pPr>
      <w:spacing w:after="100"/>
      <w:ind w:left="1320"/>
    </w:pPr>
    <w:rPr>
      <w:rFonts w:eastAsiaTheme="minorEastAsia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E234F3"/>
    <w:pPr>
      <w:spacing w:after="100"/>
      <w:ind w:left="1540"/>
    </w:pPr>
    <w:rPr>
      <w:rFonts w:eastAsiaTheme="minorEastAsia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E234F3"/>
    <w:pPr>
      <w:spacing w:after="100"/>
      <w:ind w:left="1760"/>
    </w:pPr>
    <w:rPr>
      <w:rFonts w:eastAsiaTheme="minorEastAsia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234F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8-0311-6646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ohannesshuka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1772</Words>
  <Characters>10103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INFROMATION</vt:lpstr>
      <vt:lpstr>On Full length Article</vt:lpstr>
    </vt:vector>
  </TitlesOfParts>
  <Company/>
  <LinksUpToDate>false</LinksUpToDate>
  <CharactersWithSpaces>1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oses Rajan</cp:lastModifiedBy>
  <cp:revision>6</cp:revision>
  <cp:lastPrinted>2024-01-12T13:19:00Z</cp:lastPrinted>
  <dcterms:created xsi:type="dcterms:W3CDTF">2023-10-27T13:59:00Z</dcterms:created>
  <dcterms:modified xsi:type="dcterms:W3CDTF">2024-03-20T14:18:00Z</dcterms:modified>
</cp:coreProperties>
</file>